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A80CD" w14:textId="77777777" w:rsidR="00367BE6" w:rsidRPr="00CF48F0" w:rsidRDefault="00367BE6" w:rsidP="00367BE6">
      <w:pPr>
        <w:spacing w:after="360"/>
        <w:ind w:left="-142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CF48F0">
        <w:rPr>
          <w:rFonts w:ascii="Times New Roman" w:hAnsi="Times New Roman" w:cs="Times New Roman"/>
          <w:b/>
          <w:bCs/>
          <w:sz w:val="36"/>
          <w:szCs w:val="36"/>
          <w:lang w:val="en-GB"/>
        </w:rPr>
        <w:t>Supplementary Material</w:t>
      </w:r>
    </w:p>
    <w:p w14:paraId="718E7C49" w14:textId="63744888" w:rsidR="00367BE6" w:rsidRPr="00CF48F0" w:rsidRDefault="00367BE6" w:rsidP="00367BE6">
      <w:pPr>
        <w:spacing w:after="360"/>
        <w:ind w:left="-142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CF48F0">
        <w:rPr>
          <w:rFonts w:ascii="Times New Roman" w:hAnsi="Times New Roman" w:cs="Times New Roman"/>
          <w:b/>
          <w:bCs/>
          <w:sz w:val="28"/>
          <w:szCs w:val="28"/>
          <w:lang w:val="en-GB"/>
        </w:rPr>
        <w:t>Figure S</w:t>
      </w:r>
      <w:r w:rsidR="00B30736">
        <w:rPr>
          <w:rFonts w:ascii="Times New Roman" w:hAnsi="Times New Roman" w:cs="Times New Roman"/>
          <w:b/>
          <w:bCs/>
          <w:sz w:val="28"/>
          <w:szCs w:val="28"/>
          <w:lang w:val="en-GB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a</w:t>
      </w:r>
      <w:r w:rsidRPr="00CF48F0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. </w:t>
      </w:r>
      <w:r w:rsidRPr="00CF48F0">
        <w:rPr>
          <w:rFonts w:ascii="Times New Roman" w:hAnsi="Times New Roman" w:cs="Times New Roman"/>
          <w:sz w:val="24"/>
          <w:szCs w:val="24"/>
          <w:lang w:val="en-GB"/>
        </w:rPr>
        <w:t>2022 Survey 1</w:t>
      </w:r>
      <w:r w:rsidRPr="00CF48F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Pr="00CF48F0">
        <w:rPr>
          <w:rFonts w:ascii="Times New Roman" w:hAnsi="Times New Roman" w:cs="Times New Roman"/>
          <w:sz w:val="24"/>
          <w:szCs w:val="24"/>
          <w:lang w:val="en-GB"/>
        </w:rPr>
        <w:t xml:space="preserve"> Part</w:t>
      </w:r>
      <w:r>
        <w:rPr>
          <w:rFonts w:ascii="Times New Roman" w:hAnsi="Times New Roman" w:cs="Times New Roman"/>
          <w:sz w:val="24"/>
          <w:szCs w:val="24"/>
          <w:lang w:val="en-GB"/>
        </w:rPr>
        <w:t>. Sociodemographic questions used to gather the socioeconomic profile of respondents.</w:t>
      </w:r>
    </w:p>
    <w:p w14:paraId="0242FF20" w14:textId="77777777" w:rsidR="00367BE6" w:rsidRPr="00CF48F0" w:rsidRDefault="00367BE6" w:rsidP="00367BE6">
      <w:pPr>
        <w:pStyle w:val="Prrafodelista"/>
        <w:ind w:left="218"/>
        <w:rPr>
          <w:rFonts w:ascii="Times New Roman" w:hAnsi="Times New Roman" w:cs="Times New Roman"/>
          <w:b/>
          <w:bCs/>
          <w:lang w:val="en-GB"/>
        </w:rPr>
      </w:pPr>
    </w:p>
    <w:p w14:paraId="5F4212D0" w14:textId="77777777" w:rsidR="00367BE6" w:rsidRPr="00CF48F0" w:rsidRDefault="00367BE6" w:rsidP="00367BE6">
      <w:pPr>
        <w:spacing w:after="0"/>
        <w:rPr>
          <w:rFonts w:ascii="Times New Roman" w:hAnsi="Times New Roman" w:cs="Times New Roman"/>
          <w:b/>
          <w:bCs/>
          <w:lang w:val="en-GB"/>
        </w:rPr>
        <w:sectPr w:rsidR="00367BE6" w:rsidRPr="00CF48F0">
          <w:pgSz w:w="11906" w:h="16838"/>
          <w:pgMar w:top="1134" w:right="1274" w:bottom="1417" w:left="1134" w:header="426" w:footer="708" w:gutter="0"/>
          <w:cols w:space="708"/>
        </w:sect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681"/>
      </w:tblGrid>
      <w:tr w:rsidR="00367BE6" w:rsidRPr="00CF48F0" w14:paraId="07383A99" w14:textId="77777777" w:rsidTr="005778FF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D8AB82" w14:textId="77777777" w:rsidR="00367BE6" w:rsidRPr="00CF48F0" w:rsidRDefault="00367BE6" w:rsidP="005778FF">
            <w:pPr>
              <w:pStyle w:val="Prrafodelista"/>
              <w:ind w:left="0"/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GB"/>
              </w:rPr>
            </w:pPr>
            <w:r w:rsidRPr="00CF48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:</w:t>
            </w:r>
          </w:p>
        </w:tc>
      </w:tr>
      <w:tr w:rsidR="00367BE6" w:rsidRPr="00CF48F0" w14:paraId="378FF915" w14:textId="77777777" w:rsidTr="005778FF"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CC50B" w14:textId="77777777" w:rsidR="00367BE6" w:rsidRPr="00CF48F0" w:rsidRDefault="00367BE6" w:rsidP="005778FF">
            <w:pPr>
              <w:pStyle w:val="Prrafodelista"/>
              <w:ind w:left="0"/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GB"/>
              </w:rPr>
            </w:pPr>
          </w:p>
        </w:tc>
      </w:tr>
    </w:tbl>
    <w:p w14:paraId="29537C69" w14:textId="77777777" w:rsidR="00367BE6" w:rsidRPr="00CF48F0" w:rsidRDefault="00367BE6" w:rsidP="00367BE6">
      <w:pPr>
        <w:pStyle w:val="Prrafodelista"/>
        <w:ind w:left="0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aconcuadrcula"/>
        <w:tblpPr w:leftFromText="141" w:rightFromText="141" w:vertAnchor="text" w:horzAnchor="margin" w:tblpY="370"/>
        <w:tblW w:w="0" w:type="auto"/>
        <w:tblLook w:val="04A0" w:firstRow="1" w:lastRow="0" w:firstColumn="1" w:lastColumn="0" w:noHBand="0" w:noVBand="1"/>
      </w:tblPr>
      <w:tblGrid>
        <w:gridCol w:w="3256"/>
        <w:gridCol w:w="425"/>
      </w:tblGrid>
      <w:tr w:rsidR="00367BE6" w:rsidRPr="00CF48F0" w14:paraId="544D7770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8A390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76F81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5AFB74C5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BF0C9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Technical/vocationa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1147B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27D259F1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B8B58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College degre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DB0B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517CB05E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14220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Graduate degre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29BB8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53774F66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6EDC6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Master</w:t>
            </w:r>
            <w:r>
              <w:rPr>
                <w:rFonts w:ascii="Times New Roman" w:hAnsi="Times New Roman" w:cs="Times New Roman"/>
                <w:lang w:val="en-GB"/>
              </w:rPr>
              <w:t>’</w:t>
            </w:r>
            <w:r w:rsidRPr="00CF48F0">
              <w:rPr>
                <w:rFonts w:ascii="Times New Roman" w:hAnsi="Times New Roman" w:cs="Times New Roman"/>
                <w:lang w:val="en-GB"/>
              </w:rPr>
              <w:t>s or highe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CA6C9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562D3503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DE8DA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No educatio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AC325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2B954557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79460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3EA02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891E2C4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i/>
          <w:iCs/>
          <w:lang w:val="en-GB"/>
        </w:rPr>
      </w:pPr>
      <w:r w:rsidRPr="00CF48F0">
        <w:rPr>
          <w:rFonts w:ascii="Times New Roman" w:hAnsi="Times New Roman" w:cs="Times New Roman"/>
          <w:b/>
          <w:bCs/>
          <w:lang w:val="en-GB"/>
        </w:rPr>
        <w:t xml:space="preserve">Education level </w:t>
      </w:r>
    </w:p>
    <w:p w14:paraId="2FB5299C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pPr w:leftFromText="141" w:rightFromText="141" w:vertAnchor="text" w:horzAnchor="margin" w:tblpY="662"/>
        <w:tblW w:w="0" w:type="auto"/>
        <w:tblLook w:val="04A0" w:firstRow="1" w:lastRow="0" w:firstColumn="1" w:lastColumn="0" w:noHBand="0" w:noVBand="1"/>
      </w:tblPr>
      <w:tblGrid>
        <w:gridCol w:w="3256"/>
        <w:gridCol w:w="425"/>
      </w:tblGrid>
      <w:tr w:rsidR="00367BE6" w:rsidRPr="00CF48F0" w14:paraId="43D032AF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A062F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C21FA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30E4FEE8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54CA0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962E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C13D7D5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b/>
          <w:bCs/>
          <w:lang w:val="en-GB"/>
        </w:rPr>
      </w:pPr>
      <w:r w:rsidRPr="00CF48F0">
        <w:rPr>
          <w:rFonts w:ascii="Times New Roman" w:hAnsi="Times New Roman" w:cs="Times New Roman"/>
          <w:b/>
          <w:bCs/>
          <w:lang w:val="en-GB"/>
        </w:rPr>
        <w:t xml:space="preserve">Do you live with any </w:t>
      </w:r>
      <w:r w:rsidRPr="00CF48F0">
        <w:rPr>
          <w:rStyle w:val="cf01"/>
          <w:rFonts w:ascii="Times New Roman" w:hAnsi="Times New Roman" w:cs="Times New Roman"/>
          <w:b/>
          <w:bCs/>
          <w:lang w:val="en-GB"/>
        </w:rPr>
        <w:t>children younger than 18 years old?</w:t>
      </w:r>
    </w:p>
    <w:p w14:paraId="004BE026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pPr w:leftFromText="141" w:rightFromText="141" w:vertAnchor="text" w:horzAnchor="margin" w:tblpY="734"/>
        <w:tblW w:w="0" w:type="auto"/>
        <w:tblLook w:val="04A0" w:firstRow="1" w:lastRow="0" w:firstColumn="1" w:lastColumn="0" w:noHBand="0" w:noVBand="1"/>
      </w:tblPr>
      <w:tblGrid>
        <w:gridCol w:w="3256"/>
        <w:gridCol w:w="425"/>
      </w:tblGrid>
      <w:tr w:rsidR="00367BE6" w:rsidRPr="00CF48F0" w14:paraId="09B01AE2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2B624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286F5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74A8D47D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3F438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CD0F2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506B4112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CB3ED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Non-binar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F4FF6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4646B751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C2BED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Prefer not to sa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DFB84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1F37964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b/>
          <w:bCs/>
          <w:lang w:val="en-GB"/>
        </w:rPr>
      </w:pPr>
      <w:r w:rsidRPr="00CF48F0">
        <w:rPr>
          <w:rFonts w:ascii="Times New Roman" w:hAnsi="Times New Roman" w:cs="Times New Roman"/>
          <w:b/>
          <w:bCs/>
          <w:lang w:val="en-GB"/>
        </w:rPr>
        <w:t>What is your gender identity?</w:t>
      </w:r>
    </w:p>
    <w:p w14:paraId="1484B870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b/>
          <w:bCs/>
          <w:lang w:val="en-GB"/>
        </w:rPr>
      </w:pPr>
    </w:p>
    <w:p w14:paraId="42A462A0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pPr w:leftFromText="141" w:rightFromText="141" w:vertAnchor="text" w:horzAnchor="margin" w:tblpY="663"/>
        <w:tblW w:w="0" w:type="auto"/>
        <w:tblLook w:val="04A0" w:firstRow="1" w:lastRow="0" w:firstColumn="1" w:lastColumn="0" w:noHBand="0" w:noVBand="1"/>
      </w:tblPr>
      <w:tblGrid>
        <w:gridCol w:w="3587"/>
        <w:gridCol w:w="372"/>
      </w:tblGrid>
      <w:tr w:rsidR="00367BE6" w:rsidRPr="00CF48F0" w14:paraId="584A278E" w14:textId="77777777" w:rsidTr="005778FF">
        <w:tc>
          <w:tcPr>
            <w:tcW w:w="3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867F8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Less than 30% natural environment (trees, vegetation...)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978C0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2EB83E29" w14:textId="77777777" w:rsidTr="005778FF">
        <w:tc>
          <w:tcPr>
            <w:tcW w:w="3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C4934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Between 30% and 50% natural environment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128D5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6A5784F0" w14:textId="77777777" w:rsidTr="005778FF">
        <w:tc>
          <w:tcPr>
            <w:tcW w:w="3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56902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More than 50% natural environment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A61D2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A93C840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b/>
          <w:bCs/>
          <w:lang w:val="en-GB"/>
        </w:rPr>
      </w:pPr>
      <w:r w:rsidRPr="00CF48F0">
        <w:rPr>
          <w:rFonts w:ascii="Times New Roman" w:hAnsi="Times New Roman" w:cs="Times New Roman"/>
          <w:b/>
          <w:bCs/>
          <w:lang w:val="en-GB"/>
        </w:rPr>
        <w:t>How would you describe your residential area?</w:t>
      </w:r>
    </w:p>
    <w:p w14:paraId="527609A7" w14:textId="77777777" w:rsidR="00367BE6" w:rsidRPr="00CF48F0" w:rsidRDefault="00367BE6" w:rsidP="00367BE6">
      <w:pPr>
        <w:rPr>
          <w:rFonts w:ascii="Times New Roman" w:hAnsi="Times New Roman" w:cs="Times New Roman"/>
          <w:lang w:val="en-GB"/>
        </w:rPr>
      </w:pPr>
    </w:p>
    <w:p w14:paraId="155D33AC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b/>
          <w:bCs/>
          <w:lang w:val="en-GB"/>
        </w:rPr>
      </w:pPr>
      <w:bookmarkStart w:id="0" w:name="_Hlk124529336"/>
      <w:r w:rsidRPr="00CF48F0">
        <w:rPr>
          <w:rFonts w:ascii="Times New Roman" w:hAnsi="Times New Roman" w:cs="Times New Roman"/>
          <w:b/>
          <w:bCs/>
          <w:lang w:val="en-GB"/>
        </w:rPr>
        <w:t>What is your current employment status?</w:t>
      </w:r>
      <w:bookmarkStart w:id="1" w:name="_Hlk124529362"/>
      <w:bookmarkEnd w:id="0"/>
    </w:p>
    <w:tbl>
      <w:tblPr>
        <w:tblStyle w:val="Tablaconcuadrcula"/>
        <w:tblpPr w:leftFromText="141" w:rightFromText="141" w:vertAnchor="text" w:horzAnchor="margin" w:tblpY="12"/>
        <w:tblW w:w="0" w:type="auto"/>
        <w:tblLook w:val="04A0" w:firstRow="1" w:lastRow="0" w:firstColumn="1" w:lastColumn="0" w:noHBand="0" w:noVBand="1"/>
      </w:tblPr>
      <w:tblGrid>
        <w:gridCol w:w="3256"/>
        <w:gridCol w:w="425"/>
      </w:tblGrid>
      <w:tr w:rsidR="00367BE6" w:rsidRPr="00CF48F0" w14:paraId="77C9BD75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40575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bookmarkStart w:id="2" w:name="_Hlk124529343"/>
            <w:r w:rsidRPr="00CF48F0">
              <w:rPr>
                <w:rFonts w:ascii="Times New Roman" w:hAnsi="Times New Roman" w:cs="Times New Roman"/>
                <w:lang w:val="en-GB"/>
              </w:rPr>
              <w:t>Not seeking employmen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22747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63412F22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63C93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Seeking employmen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E8BAB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70C79EC9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A09AF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Retire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272B7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33A86DC1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369B9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Part-time working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BBCD8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60383C1C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7634C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Full-time working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940CF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bookmarkEnd w:id="2"/>
    </w:tbl>
    <w:p w14:paraId="6866E220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b/>
          <w:bCs/>
          <w:lang w:val="en-GB"/>
        </w:rPr>
      </w:pPr>
    </w:p>
    <w:p w14:paraId="4DFDCB4D" w14:textId="77777777" w:rsidR="00367BE6" w:rsidRPr="00CF48F0" w:rsidRDefault="00367BE6" w:rsidP="00367BE6">
      <w:pPr>
        <w:spacing w:after="0" w:line="240" w:lineRule="auto"/>
        <w:ind w:hanging="142"/>
        <w:rPr>
          <w:rFonts w:ascii="Times New Roman" w:hAnsi="Times New Roman" w:cs="Times New Roman"/>
          <w:b/>
          <w:bCs/>
          <w:lang w:val="en-GB"/>
        </w:rPr>
      </w:pPr>
    </w:p>
    <w:p w14:paraId="1C6D3579" w14:textId="77777777" w:rsidR="00367BE6" w:rsidRPr="00CF48F0" w:rsidRDefault="00367BE6" w:rsidP="00367BE6">
      <w:pPr>
        <w:spacing w:after="0" w:line="240" w:lineRule="auto"/>
        <w:ind w:hanging="142"/>
        <w:rPr>
          <w:rFonts w:ascii="Times New Roman" w:hAnsi="Times New Roman" w:cs="Times New Roman"/>
          <w:b/>
          <w:bCs/>
          <w:lang w:val="en-GB"/>
        </w:rPr>
      </w:pPr>
    </w:p>
    <w:p w14:paraId="24A91709" w14:textId="77777777" w:rsidR="00367BE6" w:rsidRPr="00CF48F0" w:rsidRDefault="00367BE6" w:rsidP="00367BE6">
      <w:pPr>
        <w:spacing w:after="0" w:line="240" w:lineRule="auto"/>
        <w:ind w:hanging="142"/>
        <w:rPr>
          <w:rFonts w:ascii="Times New Roman" w:hAnsi="Times New Roman" w:cs="Times New Roman"/>
          <w:b/>
          <w:bCs/>
          <w:lang w:val="en-GB"/>
        </w:rPr>
      </w:pPr>
    </w:p>
    <w:p w14:paraId="05E570F7" w14:textId="77777777" w:rsidR="00367BE6" w:rsidRPr="00CF48F0" w:rsidRDefault="00367BE6" w:rsidP="00367BE6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CF48F0">
        <w:rPr>
          <w:rFonts w:ascii="Times New Roman" w:hAnsi="Times New Roman" w:cs="Times New Roman"/>
          <w:b/>
          <w:bCs/>
          <w:lang w:val="en-GB"/>
        </w:rPr>
        <w:t>What is the approximate range of your household</w:t>
      </w:r>
      <w:r>
        <w:rPr>
          <w:rFonts w:ascii="Times New Roman" w:hAnsi="Times New Roman" w:cs="Times New Roman"/>
          <w:b/>
          <w:bCs/>
          <w:lang w:val="en-GB"/>
        </w:rPr>
        <w:t>’</w:t>
      </w:r>
      <w:r w:rsidRPr="00CF48F0">
        <w:rPr>
          <w:rFonts w:ascii="Times New Roman" w:hAnsi="Times New Roman" w:cs="Times New Roman"/>
          <w:b/>
          <w:bCs/>
          <w:lang w:val="en-GB"/>
        </w:rPr>
        <w:t>s total annual income?</w:t>
      </w:r>
    </w:p>
    <w:tbl>
      <w:tblPr>
        <w:tblStyle w:val="Tablaconcuadrcula"/>
        <w:tblpPr w:leftFromText="141" w:rightFromText="141" w:vertAnchor="text" w:horzAnchor="margin" w:tblpXSpec="right" w:tblpY="128"/>
        <w:tblW w:w="0" w:type="auto"/>
        <w:tblLook w:val="04A0" w:firstRow="1" w:lastRow="0" w:firstColumn="1" w:lastColumn="0" w:noHBand="0" w:noVBand="1"/>
      </w:tblPr>
      <w:tblGrid>
        <w:gridCol w:w="3256"/>
        <w:gridCol w:w="425"/>
      </w:tblGrid>
      <w:tr w:rsidR="00367BE6" w:rsidRPr="00CF48F0" w14:paraId="38CD0346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B6C27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bookmarkStart w:id="3" w:name="_Hlk124529367"/>
            <w:bookmarkEnd w:id="1"/>
            <w:r w:rsidRPr="00CF48F0">
              <w:rPr>
                <w:rFonts w:ascii="Times New Roman" w:hAnsi="Times New Roman" w:cs="Times New Roman"/>
                <w:lang w:val="en-GB"/>
              </w:rPr>
              <w:t>0 – 21.000 €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0E563" w14:textId="77777777" w:rsidR="00367BE6" w:rsidRPr="00CF48F0" w:rsidRDefault="00367BE6" w:rsidP="005778FF">
            <w:pPr>
              <w:ind w:hanging="142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4EFF16C9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35518" w14:textId="77777777" w:rsidR="00367BE6" w:rsidRPr="00CF48F0" w:rsidRDefault="00367BE6" w:rsidP="005778FF">
            <w:pPr>
              <w:ind w:left="169" w:hanging="142"/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21.001 - 40.000 €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44A32" w14:textId="77777777" w:rsidR="00367BE6" w:rsidRPr="00CF48F0" w:rsidRDefault="00367BE6" w:rsidP="005778FF">
            <w:pPr>
              <w:ind w:hanging="142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1331E653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A06D2" w14:textId="77777777" w:rsidR="00367BE6" w:rsidRPr="00CF48F0" w:rsidRDefault="00367BE6" w:rsidP="005778FF">
            <w:pPr>
              <w:ind w:left="169" w:hanging="142"/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&gt; 40.000 €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46C0D" w14:textId="77777777" w:rsidR="00367BE6" w:rsidRPr="00CF48F0" w:rsidRDefault="00367BE6" w:rsidP="005778FF">
            <w:pPr>
              <w:ind w:hanging="142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384CB9C0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DA915" w14:textId="77777777" w:rsidR="00367BE6" w:rsidRPr="00CF48F0" w:rsidRDefault="00367BE6" w:rsidP="005778FF">
            <w:pPr>
              <w:ind w:left="169" w:hanging="142"/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Prefer not to sa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C8DE8" w14:textId="77777777" w:rsidR="00367BE6" w:rsidRPr="00CF48F0" w:rsidRDefault="00367BE6" w:rsidP="005778FF">
            <w:pPr>
              <w:ind w:hanging="142"/>
              <w:rPr>
                <w:rFonts w:ascii="Times New Roman" w:hAnsi="Times New Roman" w:cs="Times New Roman"/>
                <w:lang w:val="en-GB"/>
              </w:rPr>
            </w:pPr>
          </w:p>
        </w:tc>
      </w:tr>
      <w:bookmarkEnd w:id="3"/>
    </w:tbl>
    <w:p w14:paraId="727EC4A0" w14:textId="77777777" w:rsidR="00367BE6" w:rsidRPr="00CF48F0" w:rsidRDefault="00367BE6" w:rsidP="00367BE6">
      <w:pPr>
        <w:spacing w:after="0" w:line="240" w:lineRule="auto"/>
        <w:ind w:hanging="142"/>
        <w:rPr>
          <w:rFonts w:ascii="Times New Roman" w:hAnsi="Times New Roman" w:cs="Times New Roman"/>
          <w:b/>
          <w:bCs/>
          <w:lang w:val="en-GB"/>
        </w:rPr>
      </w:pPr>
    </w:p>
    <w:p w14:paraId="044A3214" w14:textId="77777777" w:rsidR="00367BE6" w:rsidRPr="00CF48F0" w:rsidRDefault="00367BE6" w:rsidP="00367BE6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CF48F0">
        <w:rPr>
          <w:rFonts w:ascii="Times New Roman" w:hAnsi="Times New Roman" w:cs="Times New Roman"/>
          <w:b/>
          <w:bCs/>
          <w:lang w:val="en-GB"/>
        </w:rPr>
        <w:t>What is the municipality you currently reside in?</w:t>
      </w:r>
    </w:p>
    <w:p w14:paraId="2D6FD7CC" w14:textId="77777777" w:rsidR="00367BE6" w:rsidRPr="00CF48F0" w:rsidRDefault="00367BE6" w:rsidP="00367BE6">
      <w:pPr>
        <w:spacing w:after="0" w:line="240" w:lineRule="auto"/>
        <w:ind w:hanging="142"/>
        <w:rPr>
          <w:rFonts w:ascii="Times New Roman" w:hAnsi="Times New Roman" w:cs="Times New Roman"/>
          <w:b/>
          <w:bCs/>
          <w:lang w:val="en-GB"/>
        </w:rPr>
      </w:pPr>
    </w:p>
    <w:p w14:paraId="36B67F3B" w14:textId="77777777" w:rsidR="00367BE6" w:rsidRPr="00CF48F0" w:rsidRDefault="00367BE6" w:rsidP="00367BE6">
      <w:pPr>
        <w:spacing w:after="0" w:line="240" w:lineRule="auto"/>
        <w:ind w:hanging="142"/>
        <w:rPr>
          <w:rFonts w:ascii="Times New Roman" w:hAnsi="Times New Roman" w:cs="Times New Roman"/>
          <w:b/>
          <w:bCs/>
          <w:lang w:val="en-GB"/>
        </w:rPr>
      </w:pPr>
    </w:p>
    <w:p w14:paraId="123BD746" w14:textId="77777777" w:rsidR="00367BE6" w:rsidRPr="00CF48F0" w:rsidRDefault="00367BE6" w:rsidP="00367BE6">
      <w:pPr>
        <w:spacing w:after="0" w:line="240" w:lineRule="auto"/>
        <w:ind w:hanging="142"/>
        <w:rPr>
          <w:rFonts w:ascii="Times New Roman" w:hAnsi="Times New Roman" w:cs="Times New Roman"/>
          <w:b/>
          <w:bCs/>
          <w:lang w:val="en-GB"/>
        </w:rPr>
      </w:pPr>
    </w:p>
    <w:p w14:paraId="1CBE4DEE" w14:textId="77777777" w:rsidR="00367BE6" w:rsidRPr="00CF48F0" w:rsidRDefault="00367BE6" w:rsidP="00367BE6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bookmarkStart w:id="4" w:name="_Hlk124529393"/>
      <w:r w:rsidRPr="00CF48F0">
        <w:rPr>
          <w:rFonts w:ascii="Times New Roman" w:hAnsi="Times New Roman" w:cs="Times New Roman"/>
          <w:b/>
          <w:bCs/>
          <w:lang w:val="en-GB"/>
        </w:rPr>
        <w:t>How do you primarily access the river</w:t>
      </w:r>
      <w:r>
        <w:rPr>
          <w:rFonts w:ascii="Times New Roman" w:hAnsi="Times New Roman" w:cs="Times New Roman"/>
          <w:b/>
          <w:bCs/>
          <w:lang w:val="en-GB"/>
        </w:rPr>
        <w:t>’</w:t>
      </w:r>
      <w:r w:rsidRPr="00CF48F0">
        <w:rPr>
          <w:rFonts w:ascii="Times New Roman" w:hAnsi="Times New Roman" w:cs="Times New Roman"/>
          <w:b/>
          <w:bCs/>
          <w:lang w:val="en-GB"/>
        </w:rPr>
        <w:t>s environment?</w:t>
      </w:r>
    </w:p>
    <w:tbl>
      <w:tblPr>
        <w:tblStyle w:val="Tablaconcuadrcula"/>
        <w:tblpPr w:leftFromText="141" w:rightFromText="141" w:vertAnchor="text" w:horzAnchor="margin" w:tblpXSpec="right" w:tblpY="128"/>
        <w:tblW w:w="3964" w:type="dxa"/>
        <w:tblLook w:val="04A0" w:firstRow="1" w:lastRow="0" w:firstColumn="1" w:lastColumn="0" w:noHBand="0" w:noVBand="1"/>
      </w:tblPr>
      <w:tblGrid>
        <w:gridCol w:w="3539"/>
        <w:gridCol w:w="425"/>
      </w:tblGrid>
      <w:tr w:rsidR="00367BE6" w:rsidRPr="00CF48F0" w14:paraId="5A766C9B" w14:textId="77777777" w:rsidTr="005778F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07176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bookmarkStart w:id="5" w:name="_Hlk124529399"/>
            <w:bookmarkEnd w:id="4"/>
            <w:r w:rsidRPr="00CF48F0">
              <w:rPr>
                <w:rFonts w:ascii="Times New Roman" w:hAnsi="Times New Roman" w:cs="Times New Roman"/>
                <w:lang w:val="en-GB"/>
              </w:rPr>
              <w:t>On foo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D9914" w14:textId="77777777" w:rsidR="00367BE6" w:rsidRPr="00CF48F0" w:rsidRDefault="00367BE6" w:rsidP="005778FF">
            <w:pPr>
              <w:ind w:hanging="142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62CD3612" w14:textId="77777777" w:rsidTr="005778F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15612" w14:textId="77777777" w:rsidR="00367BE6" w:rsidRPr="00CF48F0" w:rsidRDefault="00367BE6" w:rsidP="005778FF">
            <w:pPr>
              <w:ind w:left="27"/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Bike, scooter or simila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FA942" w14:textId="77777777" w:rsidR="00367BE6" w:rsidRPr="00CF48F0" w:rsidRDefault="00367BE6" w:rsidP="005778FF">
            <w:pPr>
              <w:ind w:hanging="142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5541B5F1" w14:textId="77777777" w:rsidTr="005778F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03C5C" w14:textId="77777777" w:rsidR="00367BE6" w:rsidRPr="00CF48F0" w:rsidRDefault="00367BE6" w:rsidP="005778FF">
            <w:pPr>
              <w:ind w:left="169" w:hanging="142"/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Motorbik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87DE0" w14:textId="77777777" w:rsidR="00367BE6" w:rsidRPr="00CF48F0" w:rsidRDefault="00367BE6" w:rsidP="005778FF">
            <w:pPr>
              <w:ind w:hanging="142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3727C6C2" w14:textId="77777777" w:rsidTr="005778F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DC7E6" w14:textId="77777777" w:rsidR="00367BE6" w:rsidRPr="00CF48F0" w:rsidRDefault="00367BE6" w:rsidP="005778FF">
            <w:pPr>
              <w:ind w:left="169" w:hanging="142"/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Car or other motor vehicl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AAB3B" w14:textId="77777777" w:rsidR="00367BE6" w:rsidRPr="00CF48F0" w:rsidRDefault="00367BE6" w:rsidP="005778FF">
            <w:pPr>
              <w:ind w:hanging="142"/>
              <w:rPr>
                <w:rFonts w:ascii="Times New Roman" w:hAnsi="Times New Roman" w:cs="Times New Roman"/>
                <w:lang w:val="en-GB"/>
              </w:rPr>
            </w:pPr>
          </w:p>
        </w:tc>
      </w:tr>
      <w:bookmarkEnd w:id="5"/>
    </w:tbl>
    <w:p w14:paraId="0C00CF88" w14:textId="77777777" w:rsidR="00367BE6" w:rsidRPr="00CF48F0" w:rsidRDefault="00367BE6" w:rsidP="00367BE6">
      <w:pPr>
        <w:spacing w:after="0" w:line="240" w:lineRule="auto"/>
        <w:ind w:hanging="142"/>
        <w:rPr>
          <w:rFonts w:ascii="Times New Roman" w:hAnsi="Times New Roman" w:cs="Times New Roman"/>
          <w:b/>
          <w:bCs/>
          <w:lang w:val="en-GB"/>
        </w:rPr>
      </w:pPr>
    </w:p>
    <w:p w14:paraId="162639B9" w14:textId="77777777" w:rsidR="00367BE6" w:rsidRPr="00CF48F0" w:rsidRDefault="00367BE6" w:rsidP="00367BE6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bookmarkStart w:id="6" w:name="_Hlk124529413"/>
      <w:r w:rsidRPr="00CF48F0">
        <w:rPr>
          <w:rFonts w:ascii="Times New Roman" w:hAnsi="Times New Roman" w:cs="Times New Roman"/>
          <w:b/>
          <w:bCs/>
          <w:lang w:val="en-GB"/>
        </w:rPr>
        <w:t xml:space="preserve">How frequently do you visit the river environment per week? </w:t>
      </w:r>
    </w:p>
    <w:tbl>
      <w:tblPr>
        <w:tblStyle w:val="Tablaconcuadrcula"/>
        <w:tblpPr w:leftFromText="141" w:rightFromText="141" w:vertAnchor="text" w:horzAnchor="margin" w:tblpXSpec="right" w:tblpY="128"/>
        <w:tblW w:w="0" w:type="auto"/>
        <w:tblLook w:val="04A0" w:firstRow="1" w:lastRow="0" w:firstColumn="1" w:lastColumn="0" w:noHBand="0" w:noVBand="1"/>
      </w:tblPr>
      <w:tblGrid>
        <w:gridCol w:w="3256"/>
        <w:gridCol w:w="425"/>
      </w:tblGrid>
      <w:tr w:rsidR="00367BE6" w:rsidRPr="00CF48F0" w14:paraId="1503FCB2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13337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bookmarkStart w:id="7" w:name="_Hlk124529419"/>
            <w:bookmarkEnd w:id="6"/>
            <w:r w:rsidRPr="00CF48F0">
              <w:rPr>
                <w:rFonts w:ascii="Times New Roman" w:hAnsi="Times New Roman" w:cs="Times New Roman"/>
                <w:lang w:val="en-GB"/>
              </w:rPr>
              <w:t>Please indicate numbe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6A9FC" w14:textId="77777777" w:rsidR="00367BE6" w:rsidRPr="00CF48F0" w:rsidRDefault="00367BE6" w:rsidP="005778F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367BE6" w:rsidRPr="00CF48F0" w14:paraId="020FD021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1EB77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It</w:t>
            </w:r>
            <w:r>
              <w:rPr>
                <w:rFonts w:ascii="Times New Roman" w:hAnsi="Times New Roman" w:cs="Times New Roman"/>
                <w:lang w:val="en-GB"/>
              </w:rPr>
              <w:t>’</w:t>
            </w:r>
            <w:r w:rsidRPr="00CF48F0">
              <w:rPr>
                <w:rFonts w:ascii="Times New Roman" w:hAnsi="Times New Roman" w:cs="Times New Roman"/>
                <w:lang w:val="en-GB"/>
              </w:rPr>
              <w:t>s the first tim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313EA" w14:textId="77777777" w:rsidR="00367BE6" w:rsidRPr="00CF48F0" w:rsidRDefault="00367BE6" w:rsidP="005778FF">
            <w:pPr>
              <w:ind w:hanging="142"/>
              <w:rPr>
                <w:rFonts w:ascii="Times New Roman" w:hAnsi="Times New Roman" w:cs="Times New Roman"/>
                <w:lang w:val="en-GB"/>
              </w:rPr>
            </w:pPr>
          </w:p>
        </w:tc>
      </w:tr>
      <w:bookmarkEnd w:id="7"/>
    </w:tbl>
    <w:p w14:paraId="33B0267B" w14:textId="77777777" w:rsidR="00367BE6" w:rsidRPr="00CF48F0" w:rsidRDefault="00367BE6" w:rsidP="00367BE6">
      <w:pPr>
        <w:spacing w:after="0" w:line="240" w:lineRule="auto"/>
        <w:ind w:hanging="142"/>
        <w:rPr>
          <w:rFonts w:ascii="Times New Roman" w:hAnsi="Times New Roman" w:cs="Times New Roman"/>
          <w:b/>
          <w:bCs/>
          <w:lang w:val="en-GB"/>
        </w:rPr>
      </w:pPr>
    </w:p>
    <w:p w14:paraId="07C101C6" w14:textId="77777777" w:rsidR="00367BE6" w:rsidRPr="00CF48F0" w:rsidRDefault="00367BE6" w:rsidP="00367BE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CF48F0">
        <w:rPr>
          <w:rFonts w:ascii="Times New Roman" w:hAnsi="Times New Roman" w:cs="Times New Roman"/>
          <w:b/>
          <w:bCs/>
          <w:lang w:val="en-GB"/>
        </w:rPr>
        <w:t>How long have you been familiar with the river</w:t>
      </w:r>
      <w:r>
        <w:rPr>
          <w:rFonts w:ascii="Times New Roman" w:hAnsi="Times New Roman" w:cs="Times New Roman"/>
          <w:b/>
          <w:bCs/>
          <w:lang w:val="en-GB"/>
        </w:rPr>
        <w:t>’</w:t>
      </w:r>
      <w:r w:rsidRPr="00CF48F0">
        <w:rPr>
          <w:rFonts w:ascii="Times New Roman" w:hAnsi="Times New Roman" w:cs="Times New Roman"/>
          <w:b/>
          <w:bCs/>
          <w:lang w:val="en-GB"/>
        </w:rPr>
        <w:t>s environment?</w:t>
      </w:r>
      <w:r w:rsidRPr="00CF48F0">
        <w:rPr>
          <w:rFonts w:ascii="Times New Roman" w:hAnsi="Times New Roman" w:cs="Times New Roman"/>
          <w:lang w:val="en-GB"/>
        </w:rPr>
        <w:t xml:space="preserve"> (Please indicate number of years)</w:t>
      </w:r>
    </w:p>
    <w:p w14:paraId="126DBF2E" w14:textId="77777777" w:rsidR="00367BE6" w:rsidRPr="00CF48F0" w:rsidRDefault="00367BE6" w:rsidP="00367BE6">
      <w:pPr>
        <w:spacing w:after="0" w:line="240" w:lineRule="auto"/>
        <w:ind w:left="-142"/>
        <w:rPr>
          <w:rFonts w:ascii="Times New Roman" w:hAnsi="Times New Roman" w:cs="Times New Roman"/>
          <w:b/>
          <w:bCs/>
          <w:lang w:val="en-GB"/>
        </w:rPr>
      </w:pPr>
    </w:p>
    <w:p w14:paraId="174C0EAC" w14:textId="77777777" w:rsidR="00367BE6" w:rsidRPr="00CF48F0" w:rsidRDefault="00367BE6" w:rsidP="00367BE6">
      <w:pPr>
        <w:spacing w:after="0" w:line="240" w:lineRule="auto"/>
        <w:ind w:left="-142"/>
        <w:rPr>
          <w:rFonts w:ascii="Times New Roman" w:hAnsi="Times New Roman" w:cs="Times New Roman"/>
          <w:b/>
          <w:bCs/>
          <w:lang w:val="en-GB"/>
        </w:rPr>
      </w:pPr>
    </w:p>
    <w:p w14:paraId="5BDB907C" w14:textId="77777777" w:rsidR="00367BE6" w:rsidRPr="00CF48F0" w:rsidRDefault="00367BE6" w:rsidP="00367BE6">
      <w:pPr>
        <w:spacing w:after="0" w:line="240" w:lineRule="auto"/>
        <w:ind w:hanging="142"/>
        <w:rPr>
          <w:rFonts w:ascii="Times New Roman" w:hAnsi="Times New Roman" w:cs="Times New Roman"/>
          <w:b/>
          <w:bCs/>
          <w:lang w:val="en-GB"/>
        </w:rPr>
      </w:pPr>
    </w:p>
    <w:p w14:paraId="1142C123" w14:textId="77777777" w:rsidR="00367BE6" w:rsidRPr="00CF48F0" w:rsidRDefault="00367BE6" w:rsidP="00367BE6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bookmarkStart w:id="8" w:name="_Hlk124529456"/>
      <w:r w:rsidRPr="00CF48F0">
        <w:rPr>
          <w:rFonts w:ascii="Times New Roman" w:hAnsi="Times New Roman" w:cs="Times New Roman"/>
          <w:b/>
          <w:bCs/>
          <w:lang w:val="en-GB"/>
        </w:rPr>
        <w:t>Have you ever participated in any environmental volunteer work?</w:t>
      </w:r>
    </w:p>
    <w:tbl>
      <w:tblPr>
        <w:tblStyle w:val="Tablaconcuadrcula"/>
        <w:tblpPr w:leftFromText="141" w:rightFromText="141" w:vertAnchor="text" w:horzAnchor="margin" w:tblpXSpec="right" w:tblpY="128"/>
        <w:tblW w:w="0" w:type="auto"/>
        <w:tblLook w:val="04A0" w:firstRow="1" w:lastRow="0" w:firstColumn="1" w:lastColumn="0" w:noHBand="0" w:noVBand="1"/>
      </w:tblPr>
      <w:tblGrid>
        <w:gridCol w:w="3256"/>
        <w:gridCol w:w="425"/>
      </w:tblGrid>
      <w:tr w:rsidR="00367BE6" w:rsidRPr="00CF48F0" w14:paraId="2DA6B41E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81842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bookmarkStart w:id="9" w:name="_Hlk124529464"/>
            <w:bookmarkEnd w:id="8"/>
            <w:r w:rsidRPr="00CF48F0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76CD2" w14:textId="77777777" w:rsidR="00367BE6" w:rsidRPr="00CF48F0" w:rsidRDefault="00367BE6" w:rsidP="005778FF">
            <w:pPr>
              <w:ind w:hanging="142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6F5A74FA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8B83D" w14:textId="77777777" w:rsidR="00367BE6" w:rsidRPr="00CF48F0" w:rsidRDefault="00367BE6" w:rsidP="005778FF">
            <w:pPr>
              <w:ind w:left="169" w:hanging="142"/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0F818" w14:textId="77777777" w:rsidR="00367BE6" w:rsidRPr="00CF48F0" w:rsidRDefault="00367BE6" w:rsidP="005778FF">
            <w:pPr>
              <w:ind w:hanging="142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713A2DCF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686DD" w14:textId="77777777" w:rsidR="00367BE6" w:rsidRPr="00CF48F0" w:rsidRDefault="00367BE6" w:rsidP="005778FF">
            <w:pPr>
              <w:ind w:left="169" w:hanging="142"/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Yes, but not currentl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0C9CA" w14:textId="77777777" w:rsidR="00367BE6" w:rsidRPr="00CF48F0" w:rsidRDefault="00367BE6" w:rsidP="005778FF">
            <w:pPr>
              <w:ind w:hanging="142"/>
              <w:rPr>
                <w:rFonts w:ascii="Times New Roman" w:hAnsi="Times New Roman" w:cs="Times New Roman"/>
                <w:lang w:val="en-GB"/>
              </w:rPr>
            </w:pPr>
          </w:p>
        </w:tc>
      </w:tr>
      <w:bookmarkEnd w:id="9"/>
    </w:tbl>
    <w:p w14:paraId="5FFC5FD3" w14:textId="77777777" w:rsidR="00367BE6" w:rsidRPr="00CF48F0" w:rsidRDefault="00367BE6" w:rsidP="00367BE6">
      <w:pPr>
        <w:spacing w:after="0" w:line="240" w:lineRule="auto"/>
        <w:ind w:hanging="142"/>
        <w:rPr>
          <w:rFonts w:ascii="Times New Roman" w:hAnsi="Times New Roman" w:cs="Times New Roman"/>
          <w:b/>
          <w:bCs/>
          <w:lang w:val="en-GB"/>
        </w:rPr>
      </w:pPr>
    </w:p>
    <w:p w14:paraId="6FF504C8" w14:textId="77777777" w:rsidR="00367BE6" w:rsidRDefault="00367BE6" w:rsidP="00367BE6">
      <w:pPr>
        <w:rPr>
          <w:rFonts w:ascii="Times New Roman" w:hAnsi="Times New Roman" w:cs="Times New Roman"/>
          <w:b/>
          <w:bCs/>
          <w:lang w:val="en-GB"/>
        </w:rPr>
        <w:sectPr w:rsidR="00367BE6">
          <w:type w:val="continuous"/>
          <w:pgSz w:w="11906" w:h="16838"/>
          <w:pgMar w:top="1134" w:right="1416" w:bottom="1417" w:left="1134" w:header="426" w:footer="708" w:gutter="0"/>
          <w:cols w:num="2" w:space="1418"/>
        </w:sectPr>
      </w:pPr>
    </w:p>
    <w:p w14:paraId="25C55269" w14:textId="1194FD8E" w:rsidR="00367BE6" w:rsidRPr="00CF48F0" w:rsidRDefault="00367BE6" w:rsidP="00367BE6">
      <w:pPr>
        <w:spacing w:after="0"/>
        <w:ind w:left="-142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CF48F0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Figure S</w:t>
      </w:r>
      <w:r w:rsidR="00B30736">
        <w:rPr>
          <w:rFonts w:ascii="Times New Roman" w:hAnsi="Times New Roman" w:cs="Times New Roman"/>
          <w:b/>
          <w:bCs/>
          <w:sz w:val="28"/>
          <w:szCs w:val="28"/>
          <w:lang w:val="en-GB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b</w:t>
      </w:r>
      <w:r w:rsidRPr="00CF48F0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. </w:t>
      </w:r>
      <w:r w:rsidRPr="00CF48F0">
        <w:rPr>
          <w:rFonts w:ascii="Times New Roman" w:hAnsi="Times New Roman" w:cs="Times New Roman"/>
          <w:sz w:val="24"/>
          <w:szCs w:val="24"/>
          <w:lang w:val="en-GB"/>
        </w:rPr>
        <w:t xml:space="preserve">2022 Survey 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5B4DA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F48F0">
        <w:rPr>
          <w:rFonts w:ascii="Times New Roman" w:hAnsi="Times New Roman" w:cs="Times New Roman"/>
          <w:sz w:val="24"/>
          <w:szCs w:val="24"/>
          <w:lang w:val="en-GB"/>
        </w:rPr>
        <w:t>Part</w:t>
      </w:r>
      <w:r>
        <w:rPr>
          <w:rFonts w:ascii="Times New Roman" w:hAnsi="Times New Roman" w:cs="Times New Roman"/>
          <w:sz w:val="24"/>
          <w:szCs w:val="24"/>
          <w:lang w:val="en-GB"/>
        </w:rPr>
        <w:t>. Selected questions from the 2010 Survey.</w:t>
      </w:r>
    </w:p>
    <w:p w14:paraId="1DF75366" w14:textId="77777777" w:rsidR="00367BE6" w:rsidRDefault="00367BE6" w:rsidP="00367BE6">
      <w:pPr>
        <w:spacing w:after="0"/>
        <w:rPr>
          <w:rFonts w:ascii="Times New Roman" w:hAnsi="Times New Roman" w:cs="Times New Roman"/>
          <w:b/>
          <w:bCs/>
          <w:lang w:val="en-GB"/>
        </w:rPr>
        <w:sectPr w:rsidR="00367BE6" w:rsidSect="005B4DAE">
          <w:pgSz w:w="11906" w:h="16838"/>
          <w:pgMar w:top="1134" w:right="1416" w:bottom="1417" w:left="1134" w:header="426" w:footer="708" w:gutter="0"/>
          <w:cols w:space="1418"/>
        </w:sectPr>
      </w:pPr>
    </w:p>
    <w:p w14:paraId="34472DF2" w14:textId="77777777" w:rsidR="00367BE6" w:rsidRPr="00CF48F0" w:rsidRDefault="00367BE6" w:rsidP="00367BE6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aconcuadrcula"/>
        <w:tblpPr w:leftFromText="141" w:rightFromText="141" w:vertAnchor="text" w:horzAnchor="margin" w:tblpY="1007"/>
        <w:tblW w:w="4532" w:type="dxa"/>
        <w:tblLook w:val="04A0" w:firstRow="1" w:lastRow="0" w:firstColumn="1" w:lastColumn="0" w:noHBand="0" w:noVBand="1"/>
      </w:tblPr>
      <w:tblGrid>
        <w:gridCol w:w="2410"/>
        <w:gridCol w:w="1036"/>
        <w:gridCol w:w="1086"/>
      </w:tblGrid>
      <w:tr w:rsidR="00367BE6" w:rsidRPr="00CF48F0" w14:paraId="7C08F917" w14:textId="77777777" w:rsidTr="005778FF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BA781A" w14:textId="77777777" w:rsidR="00367BE6" w:rsidRPr="00CF48F0" w:rsidRDefault="00367BE6" w:rsidP="005778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E5974" w14:textId="77777777" w:rsidR="00367BE6" w:rsidRPr="00CF48F0" w:rsidRDefault="00367BE6" w:rsidP="005778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48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ter quality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AB970" w14:textId="77777777" w:rsidR="00367BE6" w:rsidRPr="00CF48F0" w:rsidRDefault="00367BE6" w:rsidP="005778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48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parian vegetation</w:t>
            </w:r>
          </w:p>
        </w:tc>
      </w:tr>
      <w:tr w:rsidR="00367BE6" w:rsidRPr="00CF48F0" w14:paraId="44AC2DE0" w14:textId="77777777" w:rsidTr="005778F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8EDC6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Improved a lot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6C00A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203E4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0D85210C" w14:textId="77777777" w:rsidTr="005778F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8C15F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Improved considerably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F0890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87F37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4FE26B35" w14:textId="77777777" w:rsidTr="005778F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18873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Improved a bit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C7B5F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5ABF4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7CA3280A" w14:textId="77777777" w:rsidTr="005778F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7B99B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Stayed the same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8319F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47116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6A38303C" w14:textId="77777777" w:rsidTr="005778F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3F9AD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Worsened a little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E2702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B444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3C86B1CE" w14:textId="77777777" w:rsidTr="005778F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F6E14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Worsened considerably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EA78A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E54C4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0D05E07B" w14:textId="77777777" w:rsidTr="005778F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FF412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Worsened a lot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30DE8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98667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58197F7" w14:textId="77777777" w:rsidR="00367BE6" w:rsidRPr="00CF48F0" w:rsidRDefault="00367BE6" w:rsidP="00367BE6">
      <w:pPr>
        <w:spacing w:after="0"/>
        <w:ind w:left="-142"/>
        <w:rPr>
          <w:rFonts w:ascii="Times New Roman" w:hAnsi="Times New Roman" w:cs="Times New Roman"/>
          <w:b/>
          <w:bCs/>
          <w:lang w:val="en-GB"/>
        </w:rPr>
      </w:pPr>
      <w:r w:rsidRPr="00CF48F0">
        <w:rPr>
          <w:rFonts w:ascii="Times New Roman" w:hAnsi="Times New Roman" w:cs="Times New Roman"/>
          <w:b/>
          <w:bCs/>
          <w:lang w:val="en-GB"/>
        </w:rPr>
        <w:t>How do you perceive the changes in water quality and riparian vegetation of the river over the past years?</w:t>
      </w:r>
    </w:p>
    <w:p w14:paraId="47AFAAEF" w14:textId="77777777" w:rsidR="00367BE6" w:rsidRPr="00CF48F0" w:rsidRDefault="00367BE6" w:rsidP="00367BE6">
      <w:pPr>
        <w:spacing w:after="0"/>
        <w:ind w:left="-142"/>
        <w:rPr>
          <w:rFonts w:ascii="Times New Roman" w:hAnsi="Times New Roman" w:cs="Times New Roman"/>
          <w:lang w:val="en-GB"/>
        </w:rPr>
      </w:pPr>
    </w:p>
    <w:p w14:paraId="393D6240" w14:textId="77777777" w:rsidR="00367BE6" w:rsidRPr="00CF48F0" w:rsidRDefault="00367BE6" w:rsidP="00367BE6">
      <w:pPr>
        <w:ind w:left="-142" w:right="-426"/>
        <w:rPr>
          <w:rFonts w:ascii="Times New Roman" w:hAnsi="Times New Roman" w:cs="Times New Roman"/>
          <w:b/>
          <w:bCs/>
          <w:lang w:val="en-GB"/>
        </w:rPr>
      </w:pPr>
      <w:r w:rsidRPr="00CF48F0">
        <w:rPr>
          <w:rFonts w:ascii="Times New Roman" w:hAnsi="Times New Roman" w:cs="Times New Roman"/>
          <w:b/>
          <w:bCs/>
          <w:lang w:val="en-GB"/>
        </w:rPr>
        <w:t>Are you aware of any restoration interventions that have been carried out in the past years?</w:t>
      </w:r>
    </w:p>
    <w:tbl>
      <w:tblPr>
        <w:tblStyle w:val="Tablaconcuadrcula"/>
        <w:tblpPr w:leftFromText="141" w:rightFromText="141" w:vertAnchor="text" w:horzAnchor="margin" w:tblpY="-57"/>
        <w:tblW w:w="0" w:type="auto"/>
        <w:tblLook w:val="04A0" w:firstRow="1" w:lastRow="0" w:firstColumn="1" w:lastColumn="0" w:noHBand="0" w:noVBand="1"/>
      </w:tblPr>
      <w:tblGrid>
        <w:gridCol w:w="3256"/>
        <w:gridCol w:w="425"/>
      </w:tblGrid>
      <w:tr w:rsidR="00367BE6" w:rsidRPr="00CF48F0" w14:paraId="2EF39EBD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EF969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2E18D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019B6BD1" w14:textId="77777777" w:rsidTr="005778F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D9233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E8AB1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283D74A" w14:textId="77777777" w:rsidR="00367BE6" w:rsidRPr="00CF48F0" w:rsidRDefault="00367BE6" w:rsidP="00367BE6">
      <w:pPr>
        <w:spacing w:after="0"/>
        <w:ind w:left="-142"/>
        <w:rPr>
          <w:rFonts w:ascii="Times New Roman" w:hAnsi="Times New Roman" w:cs="Times New Roman"/>
          <w:b/>
          <w:bCs/>
          <w:lang w:val="en-GB"/>
        </w:rPr>
      </w:pPr>
    </w:p>
    <w:p w14:paraId="56E70BB9" w14:textId="77777777" w:rsidR="00367BE6" w:rsidRPr="00CF48F0" w:rsidRDefault="00367BE6" w:rsidP="00367BE6">
      <w:pPr>
        <w:ind w:left="-142" w:right="-426"/>
        <w:rPr>
          <w:rFonts w:ascii="Times New Roman" w:hAnsi="Times New Roman" w:cs="Times New Roman"/>
          <w:lang w:val="en-GB"/>
        </w:rPr>
      </w:pPr>
      <w:r w:rsidRPr="00CF48F0">
        <w:rPr>
          <w:rFonts w:ascii="Times New Roman" w:hAnsi="Times New Roman" w:cs="Times New Roman"/>
          <w:b/>
          <w:bCs/>
          <w:lang w:val="en-GB"/>
        </w:rPr>
        <w:t>What do you think should be done to improve the river</w:t>
      </w:r>
      <w:r>
        <w:rPr>
          <w:rFonts w:ascii="Times New Roman" w:hAnsi="Times New Roman" w:cs="Times New Roman"/>
          <w:b/>
          <w:bCs/>
          <w:lang w:val="en-GB"/>
        </w:rPr>
        <w:t>’</w:t>
      </w:r>
      <w:r w:rsidRPr="00CF48F0">
        <w:rPr>
          <w:rFonts w:ascii="Times New Roman" w:hAnsi="Times New Roman" w:cs="Times New Roman"/>
          <w:b/>
          <w:bCs/>
          <w:lang w:val="en-GB"/>
        </w:rPr>
        <w:t xml:space="preserve">s environment? </w:t>
      </w:r>
      <w:r w:rsidRPr="00CF48F0">
        <w:rPr>
          <w:rFonts w:ascii="Times New Roman" w:hAnsi="Times New Roman" w:cs="Times New Roman"/>
          <w:lang w:val="en-GB"/>
        </w:rPr>
        <w:t>(Choose up to 2 options or add your own)</w:t>
      </w:r>
    </w:p>
    <w:tbl>
      <w:tblPr>
        <w:tblStyle w:val="Tablaconcuadrcula"/>
        <w:tblpPr w:leftFromText="141" w:rightFromText="141" w:vertAnchor="text" w:horzAnchor="margin" w:tblpY="85"/>
        <w:tblW w:w="4395" w:type="dxa"/>
        <w:tblLook w:val="04A0" w:firstRow="1" w:lastRow="0" w:firstColumn="1" w:lastColumn="0" w:noHBand="0" w:noVBand="1"/>
      </w:tblPr>
      <w:tblGrid>
        <w:gridCol w:w="3828"/>
        <w:gridCol w:w="567"/>
      </w:tblGrid>
      <w:tr w:rsidR="00367BE6" w:rsidRPr="00CF48F0" w14:paraId="476947A2" w14:textId="77777777" w:rsidTr="005778FF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99557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Remove exotic invasive speci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32258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342F92B3" w14:textId="77777777" w:rsidTr="005778FF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DFE80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Increase the native riparian veget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94D84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412903AB" w14:textId="77777777" w:rsidTr="005778FF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BBD63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Control waste disposal and debri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D4911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34F40564" w14:textId="77777777" w:rsidTr="005778FF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E7F93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Improve riverside walkway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11D0B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3E842E74" w14:textId="77777777" w:rsidTr="005778FF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F915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Restrict development of infrastructure on the riverbank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873E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20493E0B" w14:textId="77777777" w:rsidTr="005778FF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6EC6F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Develop an education program on the Congost Riv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9456C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12FF6131" w14:textId="77777777" w:rsidTr="005778FF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DDE93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Improve water qual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0782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77539125" w14:textId="77777777" w:rsidTr="005778FF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05E87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..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7570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BF42935" w14:textId="77777777" w:rsidR="00367BE6" w:rsidRPr="00CF48F0" w:rsidRDefault="00367BE6" w:rsidP="00367BE6">
      <w:pPr>
        <w:spacing w:after="0"/>
        <w:ind w:left="-142" w:right="-284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aconcuadrcula"/>
        <w:tblpPr w:leftFromText="141" w:rightFromText="141" w:vertAnchor="text" w:horzAnchor="margin" w:tblpY="2057"/>
        <w:tblW w:w="2835" w:type="dxa"/>
        <w:tblLook w:val="04A0" w:firstRow="1" w:lastRow="0" w:firstColumn="1" w:lastColumn="0" w:noHBand="0" w:noVBand="1"/>
      </w:tblPr>
      <w:tblGrid>
        <w:gridCol w:w="1841"/>
        <w:gridCol w:w="994"/>
      </w:tblGrid>
      <w:tr w:rsidR="00367BE6" w:rsidRPr="00CF48F0" w14:paraId="21101EF2" w14:textId="77777777" w:rsidTr="005778FF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DBE54" w14:textId="77777777" w:rsidR="00367BE6" w:rsidRPr="00CF48F0" w:rsidRDefault="00367BE6" w:rsidP="005778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48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Congost rive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</w:t>
            </w:r>
            <w:r w:rsidRPr="00CF48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 environ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B81D2" w14:textId="77777777" w:rsidR="00367BE6" w:rsidRPr="00CF48F0" w:rsidRDefault="00367BE6" w:rsidP="005778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48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 Cabanyes</w:t>
            </w:r>
          </w:p>
        </w:tc>
      </w:tr>
      <w:tr w:rsidR="00367BE6" w:rsidRPr="00CF48F0" w14:paraId="3C1F4373" w14:textId="77777777" w:rsidTr="005778FF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FF299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A9268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66B6EF0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lang w:val="en-GB"/>
        </w:rPr>
      </w:pPr>
      <w:r w:rsidRPr="00CF48F0">
        <w:rPr>
          <w:rFonts w:ascii="Times New Roman" w:hAnsi="Times New Roman" w:cs="Times New Roman"/>
          <w:b/>
          <w:bCs/>
          <w:lang w:val="en-GB"/>
        </w:rPr>
        <w:t>On a scale of 1-10, with 1 being not important at all and 10 being extremely important, how would you rate the importance of the Congost River</w:t>
      </w:r>
      <w:r>
        <w:rPr>
          <w:rFonts w:ascii="Times New Roman" w:hAnsi="Times New Roman" w:cs="Times New Roman"/>
          <w:b/>
          <w:bCs/>
          <w:lang w:val="en-GB"/>
        </w:rPr>
        <w:t>’</w:t>
      </w:r>
      <w:r w:rsidRPr="00CF48F0">
        <w:rPr>
          <w:rFonts w:ascii="Times New Roman" w:hAnsi="Times New Roman" w:cs="Times New Roman"/>
          <w:b/>
          <w:bCs/>
          <w:lang w:val="en-GB"/>
        </w:rPr>
        <w:t>s environment and Can Cabanyes among all the tourist attractions in Granollers?</w:t>
      </w:r>
      <w:r w:rsidRPr="00CF48F0">
        <w:rPr>
          <w:rFonts w:ascii="Times New Roman" w:hAnsi="Times New Roman" w:cs="Times New Roman"/>
          <w:lang w:val="en-GB"/>
        </w:rPr>
        <w:br/>
      </w:r>
    </w:p>
    <w:p w14:paraId="328B9D98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lang w:val="en-GB"/>
        </w:rPr>
      </w:pPr>
    </w:p>
    <w:p w14:paraId="312990BC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lang w:val="en-GB"/>
        </w:rPr>
      </w:pPr>
    </w:p>
    <w:p w14:paraId="22A23ED6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lang w:val="en-GB"/>
        </w:rPr>
      </w:pPr>
    </w:p>
    <w:p w14:paraId="4551569B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lang w:val="en-GB"/>
        </w:rPr>
      </w:pPr>
    </w:p>
    <w:p w14:paraId="5C74615B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lang w:val="en-GB"/>
        </w:rPr>
      </w:pPr>
    </w:p>
    <w:p w14:paraId="77C7D338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b/>
          <w:bCs/>
          <w:lang w:val="en-GB"/>
        </w:rPr>
      </w:pPr>
    </w:p>
    <w:p w14:paraId="47FF1284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b/>
          <w:bCs/>
          <w:lang w:val="en-GB"/>
        </w:rPr>
      </w:pPr>
    </w:p>
    <w:p w14:paraId="1F761F82" w14:textId="77777777" w:rsidR="00367BE6" w:rsidRPr="00CF48F0" w:rsidRDefault="00367BE6" w:rsidP="00367BE6">
      <w:pPr>
        <w:spacing w:after="0"/>
        <w:ind w:left="-142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11A371A1" w14:textId="77777777" w:rsidR="00367BE6" w:rsidRPr="00CF48F0" w:rsidRDefault="00367BE6" w:rsidP="00367BE6">
      <w:pPr>
        <w:spacing w:after="0"/>
        <w:ind w:left="-142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CF48F0">
        <w:rPr>
          <w:rFonts w:ascii="Times New Roman" w:hAnsi="Times New Roman" w:cs="Times New Roman"/>
          <w:b/>
          <w:bCs/>
          <w:lang w:val="en-GB"/>
        </w:rPr>
        <w:t>Are you aware of any species that have recovered in the river ecosystem in recent years? If so, please specify.</w:t>
      </w:r>
    </w:p>
    <w:p w14:paraId="464AF831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b/>
          <w:bCs/>
          <w:lang w:val="en-GB"/>
        </w:rPr>
      </w:pPr>
    </w:p>
    <w:p w14:paraId="45204D50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b/>
          <w:bCs/>
          <w:lang w:val="en-GB"/>
        </w:rPr>
      </w:pPr>
    </w:p>
    <w:p w14:paraId="0342C3EB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b/>
          <w:bCs/>
          <w:lang w:val="en-GB"/>
        </w:rPr>
      </w:pPr>
      <w:r w:rsidRPr="00CF48F0">
        <w:rPr>
          <w:rFonts w:ascii="Times New Roman" w:hAnsi="Times New Roman" w:cs="Times New Roman"/>
          <w:b/>
          <w:bCs/>
          <w:lang w:val="en-GB"/>
        </w:rPr>
        <w:t xml:space="preserve">What are your preferred options for the future state of the river environment? </w:t>
      </w:r>
      <w:r w:rsidRPr="00CF48F0">
        <w:rPr>
          <w:rFonts w:ascii="Times New Roman" w:hAnsi="Times New Roman" w:cs="Times New Roman"/>
          <w:lang w:val="en-GB"/>
        </w:rPr>
        <w:t>(Select 1 or 2 options)</w:t>
      </w:r>
    </w:p>
    <w:tbl>
      <w:tblPr>
        <w:tblStyle w:val="Tablaconcuadrcula"/>
        <w:tblpPr w:leftFromText="141" w:rightFromText="141" w:vertAnchor="text" w:horzAnchor="page" w:tblpX="6406" w:tblpY="61"/>
        <w:tblW w:w="4673" w:type="dxa"/>
        <w:tblLook w:val="04A0" w:firstRow="1" w:lastRow="0" w:firstColumn="1" w:lastColumn="0" w:noHBand="0" w:noVBand="1"/>
      </w:tblPr>
      <w:tblGrid>
        <w:gridCol w:w="4106"/>
        <w:gridCol w:w="567"/>
      </w:tblGrid>
      <w:tr w:rsidR="00367BE6" w:rsidRPr="00CF48F0" w14:paraId="389AB9AC" w14:textId="77777777" w:rsidTr="005778F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2B748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River channel without riparian veget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E25BD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531A853B" w14:textId="77777777" w:rsidTr="005778F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1D89F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Grass on both riverbank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01D22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3544E6BB" w14:textId="77777777" w:rsidTr="005778F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60725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Increased herbaceous and bushy veget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CE0B2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46D274BA" w14:textId="77777777" w:rsidTr="005778F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45426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Riparian fores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D02D5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2D4EB20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b/>
          <w:bCs/>
          <w:lang w:val="en-GB"/>
        </w:rPr>
      </w:pPr>
    </w:p>
    <w:p w14:paraId="0D4CDF27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b/>
          <w:bCs/>
          <w:lang w:val="en-GB"/>
        </w:rPr>
      </w:pPr>
    </w:p>
    <w:p w14:paraId="59199B4E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b/>
          <w:bCs/>
          <w:lang w:val="en-GB"/>
        </w:rPr>
      </w:pPr>
      <w:r w:rsidRPr="00CF48F0">
        <w:rPr>
          <w:rFonts w:ascii="Times New Roman" w:hAnsi="Times New Roman" w:cs="Times New Roman"/>
          <w:b/>
          <w:bCs/>
          <w:lang w:val="en-GB"/>
        </w:rPr>
        <w:t>Are you aware of any invasive species present in the Congost river? If so, please specify.</w:t>
      </w:r>
    </w:p>
    <w:p w14:paraId="4667EBC2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b/>
          <w:bCs/>
          <w:lang w:val="en-GB"/>
        </w:rPr>
      </w:pPr>
    </w:p>
    <w:p w14:paraId="1BCC44F3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aconcuadrcula"/>
        <w:tblpPr w:leftFromText="141" w:rightFromText="141" w:vertAnchor="text" w:horzAnchor="margin" w:tblpXSpec="right" w:tblpY="1204"/>
        <w:tblW w:w="4248" w:type="dxa"/>
        <w:tblLook w:val="04A0" w:firstRow="1" w:lastRow="0" w:firstColumn="1" w:lastColumn="0" w:noHBand="0" w:noVBand="1"/>
      </w:tblPr>
      <w:tblGrid>
        <w:gridCol w:w="3681"/>
        <w:gridCol w:w="567"/>
      </w:tblGrid>
      <w:tr w:rsidR="00367BE6" w:rsidRPr="00CF48F0" w14:paraId="436E5AF2" w14:textId="77777777" w:rsidTr="005778FF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DDF18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b/>
                <w:bCs/>
                <w:lang w:val="en-GB"/>
              </w:rPr>
              <w:t>Floodi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453C4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2F29661A" w14:textId="77777777" w:rsidTr="005778FF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3E075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Water pollu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6F3F2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6B239F04" w14:textId="77777777" w:rsidTr="005778FF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ECF75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Riverside degrad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99771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347811BF" w14:textId="77777777" w:rsidTr="005778FF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85BE8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Presence of invasive speci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AAC13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35527F4E" w14:textId="77777777" w:rsidTr="005778FF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D92B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Low water flo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38001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483A9A2F" w14:textId="77777777" w:rsidTr="005778FF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A9E1D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Improper waste dispos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0A304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2F16CB79" w14:textId="77777777" w:rsidTr="005778FF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9CCBA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Mosquito infest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FB245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4274385D" w14:textId="77777777" w:rsidTr="005778FF">
        <w:trPr>
          <w:trHeight w:val="129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8A299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Construction in the riverb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27F8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FA31016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b/>
          <w:bCs/>
          <w:lang w:val="en-GB"/>
        </w:rPr>
      </w:pPr>
      <w:r w:rsidRPr="00CF48F0">
        <w:rPr>
          <w:rFonts w:ascii="Times New Roman" w:hAnsi="Times New Roman" w:cs="Times New Roman"/>
          <w:b/>
          <w:bCs/>
          <w:lang w:val="en-GB"/>
        </w:rPr>
        <w:t>Which of the following environmental issues do you think are currently affecting the Congost river? (Select up to 3 options)</w:t>
      </w:r>
    </w:p>
    <w:p w14:paraId="2DAD270F" w14:textId="77777777" w:rsidR="00367BE6" w:rsidRPr="00CF48F0" w:rsidRDefault="00367BE6" w:rsidP="00367BE6">
      <w:pPr>
        <w:ind w:left="-142"/>
        <w:rPr>
          <w:rFonts w:ascii="Times New Roman" w:hAnsi="Times New Roman" w:cs="Times New Roman"/>
          <w:lang w:val="en-GB"/>
        </w:rPr>
      </w:pPr>
    </w:p>
    <w:p w14:paraId="66C04915" w14:textId="77777777" w:rsidR="00367BE6" w:rsidRDefault="00367BE6" w:rsidP="00367BE6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79C09446" w14:textId="77777777" w:rsidR="00367BE6" w:rsidRPr="00CF48F0" w:rsidRDefault="00367BE6" w:rsidP="00367BE6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  <w:sectPr w:rsidR="00367BE6" w:rsidRPr="00CF48F0" w:rsidSect="005B4DAE">
          <w:type w:val="continuous"/>
          <w:pgSz w:w="11906" w:h="16838"/>
          <w:pgMar w:top="1134" w:right="1416" w:bottom="1417" w:left="1134" w:header="426" w:footer="708" w:gutter="0"/>
          <w:cols w:num="2" w:space="1418"/>
        </w:sectPr>
      </w:pPr>
    </w:p>
    <w:tbl>
      <w:tblPr>
        <w:tblStyle w:val="Tablaconcuadrcula"/>
        <w:tblW w:w="15593" w:type="dxa"/>
        <w:tblInd w:w="-232" w:type="dxa"/>
        <w:tblLook w:val="04A0" w:firstRow="1" w:lastRow="0" w:firstColumn="1" w:lastColumn="0" w:noHBand="0" w:noVBand="1"/>
      </w:tblPr>
      <w:tblGrid>
        <w:gridCol w:w="10632"/>
        <w:gridCol w:w="992"/>
        <w:gridCol w:w="992"/>
        <w:gridCol w:w="992"/>
        <w:gridCol w:w="992"/>
        <w:gridCol w:w="993"/>
      </w:tblGrid>
      <w:tr w:rsidR="00367BE6" w:rsidRPr="00CF48F0" w14:paraId="0A8888DD" w14:textId="77777777" w:rsidTr="005778FF">
        <w:trPr>
          <w:trHeight w:val="547"/>
        </w:trPr>
        <w:tc>
          <w:tcPr>
            <w:tcW w:w="10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0545FA" w14:textId="77777777" w:rsidR="00367BE6" w:rsidRPr="00CF48F0" w:rsidRDefault="00367BE6" w:rsidP="005778FF">
            <w:pPr>
              <w:tabs>
                <w:tab w:val="left" w:pos="3992"/>
              </w:tabs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lastRenderedPageBreak/>
              <w:tab/>
            </w:r>
          </w:p>
          <w:p w14:paraId="215A6E1A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  <w:p w14:paraId="253E8CAD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noProof/>
                <w:lang w:val="en-GB"/>
              </w:rPr>
              <mc:AlternateContent>
                <mc:Choice Requires="wps">
                  <w:drawing>
                    <wp:anchor distT="45720" distB="45720" distL="114300" distR="114300" simplePos="0" relativeHeight="251659264" behindDoc="1" locked="0" layoutInCell="1" allowOverlap="1" wp14:anchorId="760FD5AB" wp14:editId="5884E958">
                      <wp:simplePos x="0" y="0"/>
                      <wp:positionH relativeFrom="column">
                        <wp:posOffset>-344170</wp:posOffset>
                      </wp:positionH>
                      <wp:positionV relativeFrom="paragraph">
                        <wp:posOffset>105410</wp:posOffset>
                      </wp:positionV>
                      <wp:extent cx="840740" cy="979805"/>
                      <wp:effectExtent l="0" t="0" r="0" b="0"/>
                      <wp:wrapNone/>
                      <wp:docPr id="4" name="Cuadro de texto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40740" cy="979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414509" w14:textId="77777777" w:rsidR="00367BE6" w:rsidRDefault="00367BE6" w:rsidP="00367BE6">
                                  <w:pPr>
                                    <w:spacing w:after="0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br/>
                                    <w:t>2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br/>
                                    <w:t>3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br/>
                                    <w:t>4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br/>
                                    <w:t>5</w:t>
                                  </w:r>
                                </w:p>
                                <w:p w14:paraId="6F0272DC" w14:textId="77777777" w:rsidR="00367BE6" w:rsidRDefault="00367BE6" w:rsidP="00367BE6">
                                  <w:pPr>
                                    <w:spacing w:after="0" w:line="180" w:lineRule="exact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br/>
                                  </w:r>
                                </w:p>
                              </w:txbxContent>
                            </wps:txbx>
                            <wps:bodyPr rot="0" vertOverflow="clip" horzOverflow="clip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60FD5A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4" o:spid="_x0000_s1026" type="#_x0000_t202" style="position:absolute;margin-left:-27.1pt;margin-top:8.3pt;width:66.2pt;height:77.1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ulkGgIAAB0EAAAOAAAAZHJzL2Uyb0RvYy54bWysU1GP0zAMfkfiP0R5Z+2mjW3VutOxYwjp&#10;uEM6+AFpmqwRaRySbO349ThpbzeON0QerDh2Ptuf7c1N32pyEs4rMCWdTnJKhOFQK3Mo6fdv+3cr&#10;SnxgpmYajCjpWXh6s337ZtPZQsygAV0LRxDE+KKzJW1CsEWWed6IlvkJWGHQKMG1LKDqDlntWIfo&#10;rc5mef4+68DV1gEX3uPr3WCk24QvpeDhUUovAtElxdxCki7JKspsu2HFwTHbKD6mwf4hi5Ypg0Ev&#10;UHcsMHJ06i+oVnEHHmSYcGgzkFJxkWrAaqb5q2qeGmZFqgXJ8fZCk/9/sPzh9GS/OhL6D9BjA1MR&#10;3t4D/+GJgV3DzEHcOgddI1iNgaeRsqyzvhi/Rqp94SNI1X2BGpvMjgESUC9dG1nBOgmiYwPOF9JF&#10;HwjHx9U8X87RwtG0Xq5X+SJFYMXzZ+t8+CSgJfFSUoc9TeDsdO9DTIYVzy4xlget6r3SOinuUO20&#10;IyeG/d+nM6L/4aYN6TD6YrZIyAbi/zQarQo4n1q1mGgezzAxkYyPpk4ugSk93DETbUZ2IiEDNaGv&#10;enSMLFVQn5EnB8Mc4t6ERxRSA4bnWllKGnC/Xr9FP2w5WijpcFZL6n8emROU6M8Ge7KeziODISnz&#10;xXKGiru2VNcWZjhClTRQMlx3IS1E5MvALfZOqsTrS8ZjTTiDie5xX+KQX+vJ62Wrt78BAAD//wMA&#10;UEsDBBQABgAIAAAAIQCXbH9B3AAAAAkBAAAPAAAAZHJzL2Rvd25yZXYueG1sTI/dToNAEIXvTXyH&#10;zZh4Y9rFpoUWWRptovG2Pw8wwBSI7Cxht4W+fccrvTw5X858k20n26krDb51bOB1HoEiLl3Vcm3g&#10;dPycrUH5gFxh55gM3MjDNn98yDCt3Mh7uh5CrWSEfYoGmhD6VGtfNmTRz11PLN3ZDRaDxKHW1YCj&#10;jNtOL6Io1hZblgsN9rRrqPw5XKyB8/f4stqMxVc4Jftl/IFtUribMc9P0/sbqEBT+IPhV1/UIRen&#10;wl248qozMFstF4JKEcegBEjWkgvJSbQBnWf6/wf5HQAA//8DAFBLAQItABQABgAIAAAAIQC2gziS&#10;/gAAAOEBAAATAAAAAAAAAAAAAAAAAAAAAABbQ29udGVudF9UeXBlc10ueG1sUEsBAi0AFAAGAAgA&#10;AAAhADj9If/WAAAAlAEAAAsAAAAAAAAAAAAAAAAALwEAAF9yZWxzLy5yZWxzUEsBAi0AFAAGAAgA&#10;AAAhAOgW6WQaAgAAHQQAAA4AAAAAAAAAAAAAAAAALgIAAGRycy9lMm9Eb2MueG1sUEsBAi0AFAAG&#10;AAgAAAAhAJdsf0HcAAAACQEAAA8AAAAAAAAAAAAAAAAAdAQAAGRycy9kb3ducmV2LnhtbFBLBQYA&#10;AAAABAAEAPMAAAB9BQAAAAA=&#10;" stroked="f">
                      <v:textbox>
                        <w:txbxContent>
                          <w:p w14:paraId="7C414509" w14:textId="77777777" w:rsidR="00367BE6" w:rsidRDefault="00367BE6" w:rsidP="00367BE6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2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3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4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5</w:t>
                            </w:r>
                          </w:p>
                          <w:p w14:paraId="6F0272DC" w14:textId="77777777" w:rsidR="00367BE6" w:rsidRDefault="00367BE6" w:rsidP="00367BE6">
                            <w:pPr>
                              <w:spacing w:after="0" w:line="180" w:lineRule="exact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br/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538135" w:themeFill="accent6" w:themeFillShade="BF"/>
            <w:vAlign w:val="center"/>
            <w:hideMark/>
          </w:tcPr>
          <w:p w14:paraId="6BA78949" w14:textId="77777777" w:rsidR="00367BE6" w:rsidRPr="00CF48F0" w:rsidRDefault="00367BE6" w:rsidP="005778FF">
            <w:pPr>
              <w:jc w:val="center"/>
              <w:rPr>
                <w:rFonts w:ascii="Times New Roman" w:hAnsi="Times New Roman" w:cs="Times New Roman"/>
                <w:b/>
                <w:bCs/>
                <w:color w:val="385623" w:themeColor="accent6" w:themeShade="80"/>
                <w:sz w:val="20"/>
                <w:szCs w:val="20"/>
                <w:lang w:val="en-GB"/>
              </w:rPr>
            </w:pPr>
            <w:r w:rsidRPr="00CF48F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  <w:t>Strongly agre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154A9774" w14:textId="77777777" w:rsidR="00367BE6" w:rsidRPr="00CF48F0" w:rsidRDefault="00367BE6" w:rsidP="005778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4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69A10033" w14:textId="77777777" w:rsidR="00367BE6" w:rsidRPr="00CF48F0" w:rsidRDefault="00367BE6" w:rsidP="005778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4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5D5D"/>
            <w:vAlign w:val="center"/>
            <w:hideMark/>
          </w:tcPr>
          <w:p w14:paraId="6091942B" w14:textId="77777777" w:rsidR="00367BE6" w:rsidRPr="00CF48F0" w:rsidRDefault="00367BE6" w:rsidP="005778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4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isagree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14:paraId="4BEE2830" w14:textId="77777777" w:rsidR="00367BE6" w:rsidRPr="00CF48F0" w:rsidRDefault="00367BE6" w:rsidP="005778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4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rongly disagree</w:t>
            </w:r>
          </w:p>
        </w:tc>
      </w:tr>
      <w:tr w:rsidR="00367BE6" w:rsidRPr="00CF48F0" w14:paraId="1D9446EC" w14:textId="77777777" w:rsidTr="005778FF">
        <w:tc>
          <w:tcPr>
            <w:tcW w:w="10632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32F74E71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It</w:t>
            </w:r>
            <w:r>
              <w:rPr>
                <w:rFonts w:ascii="Times New Roman" w:hAnsi="Times New Roman" w:cs="Times New Roman"/>
                <w:lang w:val="en-GB"/>
              </w:rPr>
              <w:t>’</w:t>
            </w:r>
            <w:r w:rsidRPr="00CF48F0">
              <w:rPr>
                <w:rFonts w:ascii="Times New Roman" w:hAnsi="Times New Roman" w:cs="Times New Roman"/>
                <w:lang w:val="en-GB"/>
              </w:rPr>
              <w:t>s easy to detect bad odours in the river</w:t>
            </w:r>
            <w:r>
              <w:rPr>
                <w:rFonts w:ascii="Times New Roman" w:hAnsi="Times New Roman" w:cs="Times New Roman"/>
                <w:lang w:val="en-GB"/>
              </w:rPr>
              <w:t>’</w:t>
            </w:r>
            <w:r w:rsidRPr="00CF48F0">
              <w:rPr>
                <w:rFonts w:ascii="Times New Roman" w:hAnsi="Times New Roman" w:cs="Times New Roman"/>
                <w:lang w:val="en-GB"/>
              </w:rPr>
              <w:t>s environ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54891BD1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2AFD07C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48212C5F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3BB01DB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6E71C4B5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3AF0E30A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5C718641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I perceive a lack of management in the current state of the river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0A384023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2B012DFF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674E5AB6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43FAF878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0E1AF335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55D7DDAA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4642C59B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I perceive the river to be dirty and worsening over time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0AA3B662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459896BB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09DB6891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414733FB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63A1EB97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6611C3EE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555FAC7B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The river is a symbol of the Granollers</w:t>
            </w:r>
            <w:r>
              <w:rPr>
                <w:rFonts w:ascii="Times New Roman" w:hAnsi="Times New Roman" w:cs="Times New Roman"/>
                <w:lang w:val="en-GB"/>
              </w:rPr>
              <w:t>’</w:t>
            </w:r>
            <w:r w:rsidRPr="00CF48F0">
              <w:rPr>
                <w:rFonts w:ascii="Times New Roman" w:hAnsi="Times New Roman" w:cs="Times New Roman"/>
                <w:lang w:val="en-GB"/>
              </w:rPr>
              <w:t>s city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5268CFD6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19FA26D3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2CB03D94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003710D7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5B8DB2D0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0DF9EC97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67F0A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Riverside paths are not easily accessible due to overgrown vegetation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538135" w:themeFill="accent6" w:themeFillShade="BF"/>
          </w:tcPr>
          <w:p w14:paraId="72948CF4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7F0632D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6C199CF9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F5D5D"/>
          </w:tcPr>
          <w:p w14:paraId="2DA7DE51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C00000"/>
          </w:tcPr>
          <w:p w14:paraId="1C088599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7F62490" w14:textId="77777777" w:rsidR="00367BE6" w:rsidRPr="00CF48F0" w:rsidRDefault="00367BE6" w:rsidP="00367BE6">
      <w:pPr>
        <w:spacing w:after="120"/>
        <w:rPr>
          <w:rFonts w:ascii="Times New Roman" w:hAnsi="Times New Roman" w:cs="Times New Roman"/>
          <w:b/>
          <w:bCs/>
          <w:sz w:val="2"/>
          <w:szCs w:val="2"/>
          <w:lang w:val="en-GB"/>
        </w:rPr>
      </w:pPr>
      <w:r w:rsidRPr="00CF48F0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7DF8C848" wp14:editId="4C2860E6">
                <wp:simplePos x="0" y="0"/>
                <wp:positionH relativeFrom="column">
                  <wp:posOffset>-425450</wp:posOffset>
                </wp:positionH>
                <wp:positionV relativeFrom="paragraph">
                  <wp:posOffset>33655</wp:posOffset>
                </wp:positionV>
                <wp:extent cx="840740" cy="979805"/>
                <wp:effectExtent l="0" t="0" r="0" b="0"/>
                <wp:wrapNone/>
                <wp:docPr id="7" name="Cuadro de text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0740" cy="979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6DAE94" w14:textId="77777777" w:rsidR="00367BE6" w:rsidRDefault="00367BE6" w:rsidP="00367BE6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6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7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8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9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10</w:t>
                            </w:r>
                          </w:p>
                          <w:p w14:paraId="31CF3870" w14:textId="77777777" w:rsidR="00367BE6" w:rsidRDefault="00367BE6" w:rsidP="00367BE6">
                            <w:pPr>
                              <w:spacing w:after="0" w:line="180" w:lineRule="exact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br/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F8C848" id="Cuadro de texto 7" o:spid="_x0000_s1027" type="#_x0000_t202" style="position:absolute;margin-left:-33.5pt;margin-top:2.65pt;width:66.2pt;height:77.15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wbTHQIAACQEAAAOAAAAZHJzL2Uyb0RvYy54bWysU1GP0zAMfkfiP0R5Z+2mjW3VutOxYwjp&#10;uEM6+AFpmqwRaRySbO349ThpbzeON0QerDh2Ptuf7c1N32pyEs4rMCWdTnJKhOFQK3Mo6fdv+3cr&#10;SnxgpmYajCjpWXh6s337ZtPZQsygAV0LRxDE+KKzJW1CsEWWed6IlvkJWGHQKMG1LKDqDlntWIfo&#10;rc5mef4+68DV1gEX3uPr3WCk24QvpeDhUUovAtElxdxCki7JKspsu2HFwTHbKD6mwf4hi5Ypg0Ev&#10;UHcsMHJ06i+oVnEHHmSYcGgzkFJxkWrAaqb5q2qeGmZFqgXJ8fZCk/9/sPzh9GS/OhL6D9BjA1MR&#10;3t4D/+GJgV3DzEHcOgddI1iNgaeRsqyzvhi/Rqp94SNI1X2BGpvMjgESUC9dG1nBOgmiYwPOF9JF&#10;HwjHx9U8X87RwtG0Xq5X+SJFYMXzZ+t8+CSgJfFSUoc9TeDsdO9DTIYVzy4xlget6r3SOinuUO20&#10;IyeG/d+nM6L/4aYN6TD6YrZIyAbi/zQarQo4n1q1mGgezzAxkYyPpk4ugSk93DETbUZ2IiEDNaGv&#10;eqLqkbpIVgX1GelyMIwjrk94RCE1YBZcK0tJA+7X67foh51HCyUdjmxJ/c8jc4IS/dlga9bTeSQy&#10;JGW+WM5QcdeW6trCDEeokgZKhusupL2ItBm4xRZKleh9yXgsDUcxsT6uTZz1az15vSz39jcAAAD/&#10;/wMAUEsDBBQABgAIAAAAIQCbcT703QAAAAgBAAAPAAAAZHJzL2Rvd25yZXYueG1sTI/BTsMwEETv&#10;SPyDtUhcUOsAjUPTOBUggbi29AM2sZtEjddR7Dbp37Oc4Dia0cybYju7XlzsGDpPGh6XCQhLtTcd&#10;NRoO3x+LFxAhIhnsPVkNVxtgW97eFJgbP9HOXvaxEVxCIUcNbYxDLmWoW+swLP1gib2jHx1GlmMj&#10;zYgTl7tePiWJkg474oUWB/ve2vq0PzsNx6/pIV1P1Wc8ZLuVesMuq/xV6/u7+XUDIto5/oXhF5/R&#10;oWSmyp/JBNFrWKiMv0QN6TMI9lW6AlFxLl0rkGUh/x8ofwAAAP//AwBQSwECLQAUAAYACAAAACEA&#10;toM4kv4AAADhAQAAEwAAAAAAAAAAAAAAAAAAAAAAW0NvbnRlbnRfVHlwZXNdLnhtbFBLAQItABQA&#10;BgAIAAAAIQA4/SH/1gAAAJQBAAALAAAAAAAAAAAAAAAAAC8BAABfcmVscy8ucmVsc1BLAQItABQA&#10;BgAIAAAAIQDFqwbTHQIAACQEAAAOAAAAAAAAAAAAAAAAAC4CAABkcnMvZTJvRG9jLnhtbFBLAQIt&#10;ABQABgAIAAAAIQCbcT703QAAAAgBAAAPAAAAAAAAAAAAAAAAAHcEAABkcnMvZG93bnJldi54bWxQ&#10;SwUGAAAAAAQABADzAAAAgQUAAAAA&#10;" stroked="f">
                <v:textbox>
                  <w:txbxContent>
                    <w:p w14:paraId="536DAE94" w14:textId="77777777" w:rsidR="00367BE6" w:rsidRDefault="00367BE6" w:rsidP="00367BE6">
                      <w:pPr>
                        <w:spacing w:after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6</w:t>
                      </w:r>
                      <w:r>
                        <w:rPr>
                          <w:b/>
                          <w:bCs/>
                        </w:rPr>
                        <w:br/>
                        <w:t>7</w:t>
                      </w:r>
                      <w:r>
                        <w:rPr>
                          <w:b/>
                          <w:bCs/>
                        </w:rPr>
                        <w:br/>
                        <w:t>8</w:t>
                      </w:r>
                      <w:r>
                        <w:rPr>
                          <w:b/>
                          <w:bCs/>
                        </w:rPr>
                        <w:br/>
                        <w:t>9</w:t>
                      </w:r>
                      <w:r>
                        <w:rPr>
                          <w:b/>
                          <w:bCs/>
                        </w:rPr>
                        <w:br/>
                        <w:t>10</w:t>
                      </w:r>
                    </w:p>
                    <w:p w14:paraId="31CF3870" w14:textId="77777777" w:rsidR="00367BE6" w:rsidRDefault="00367BE6" w:rsidP="00367BE6">
                      <w:pPr>
                        <w:spacing w:after="0" w:line="180" w:lineRule="exact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 w:rsidRPr="00CF48F0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441A4360" wp14:editId="3E97A253">
                <wp:simplePos x="0" y="0"/>
                <wp:positionH relativeFrom="column">
                  <wp:posOffset>9676765</wp:posOffset>
                </wp:positionH>
                <wp:positionV relativeFrom="paragraph">
                  <wp:posOffset>-953770</wp:posOffset>
                </wp:positionV>
                <wp:extent cx="840740" cy="979805"/>
                <wp:effectExtent l="0" t="0" r="0" b="0"/>
                <wp:wrapNone/>
                <wp:docPr id="13" name="Cuadro de texto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0740" cy="979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B1D01E" w14:textId="77777777" w:rsidR="00367BE6" w:rsidRDefault="00367BE6" w:rsidP="00367BE6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2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3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4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5</w:t>
                            </w:r>
                          </w:p>
                          <w:p w14:paraId="5E89E9A3" w14:textId="77777777" w:rsidR="00367BE6" w:rsidRDefault="00367BE6" w:rsidP="00367BE6">
                            <w:pPr>
                              <w:spacing w:after="0" w:line="180" w:lineRule="exact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br/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1A4360" id="Cuadro de texto 13" o:spid="_x0000_s1028" type="#_x0000_t202" style="position:absolute;margin-left:761.95pt;margin-top:-75.1pt;width:66.2pt;height:77.1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9+THwIAACQEAAAOAAAAZHJzL2Uyb0RvYy54bWysU1GP0zAMfkfiP0R5Z+2mjW3VutOxYwjp&#10;uEM6+AFpmqwRaRySbO349ThpbzeON0Qeoji2P9uf7c1N32pyEs4rMCWdTnJKhOFQK3Mo6fdv+3cr&#10;SnxgpmYajCjpWXh6s337ZtPZQsygAV0LRxDE+KKzJW1CsEWWed6IlvkJWGFQKcG1LKDoDlntWIfo&#10;rc5mef4+68DV1gEX3uPv3aCk24QvpeDhUUovAtElxdxCul26q3hn2w0rDo7ZRvExDfYPWbRMGQx6&#10;gbpjgZGjU39BtYo78CDDhEObgZSKi1QDVjPNX1Xz1DArUi1IjrcXmvz/g+UPpyf71ZHQf4AeG5iK&#10;8PYe+A9PDOwaZg7i1jnoGsFqDDyNlGWd9cXoGqn2hY8gVfcFamwyOwZIQL10bWQF6ySIjg04X0gX&#10;fSAcP1fzfDlHDUfVerle5YsUgRXPztb58ElAS+KjpA57msDZ6d6HmAwrnk1iLA9a1XuldRLcodpp&#10;R04M+79PZ0T/w0wb0mH0xWyRkA1E/zQarQo4n1q1mGgezzAxkYyPpk4mgSk9vDETbUZ2IiEDNaGv&#10;eqLqks6ibySrgvqMdDkYxhHXJzziJTVgFlwrS0kD7tfrv2iHnUcNJR2ObEn9zyNzghL92WBr1tN5&#10;JDIkYb5YzlBw15rqWsMMR6iSBkqG5y6kvYi0GbjFFkqV6H3JeCwNRzGxPq5NnPVrOVm9LPf2NwAA&#10;AP//AwBQSwMEFAAGAAgAAAAhANJsR0TgAAAADAEAAA8AAABkcnMvZG93bnJldi54bWxMj9FOg0AQ&#10;Rd9N/IfNmPhi2gVaqEWWRk00vrb2AwZ2CkR2lrDbQv/e7ZM+3szJvWeK3Wx6caHRdZYVxMsIBHFt&#10;dceNguP3x+IZhPPIGnvLpOBKDnbl/V2BubYT7+ly8I0IJexyVNB6P+RSurolg25pB+JwO9nRoA9x&#10;bKQecQrlppdJFGXSYMdhocWB3luqfw5no+D0NT2l26n69MfNfp29Ybep7FWpx4f59QWEp9n/wXDT&#10;D+pQBqfKnlk70YecJqttYBUs4jRKQNyYLM1WICoF6xhkWcj/T5S/AAAA//8DAFBLAQItABQABgAI&#10;AAAAIQC2gziS/gAAAOEBAAATAAAAAAAAAAAAAAAAAAAAAABbQ29udGVudF9UeXBlc10ueG1sUEsB&#10;Ai0AFAAGAAgAAAAhADj9If/WAAAAlAEAAAsAAAAAAAAAAAAAAAAALwEAAF9yZWxzLy5yZWxzUEsB&#10;Ai0AFAAGAAgAAAAhAM9n35MfAgAAJAQAAA4AAAAAAAAAAAAAAAAALgIAAGRycy9lMm9Eb2MueG1s&#10;UEsBAi0AFAAGAAgAAAAhANJsR0TgAAAADAEAAA8AAAAAAAAAAAAAAAAAeQQAAGRycy9kb3ducmV2&#10;LnhtbFBLBQYAAAAABAAEAPMAAACGBQAAAAA=&#10;" stroked="f">
                <v:textbox>
                  <w:txbxContent>
                    <w:p w14:paraId="36B1D01E" w14:textId="77777777" w:rsidR="00367BE6" w:rsidRDefault="00367BE6" w:rsidP="00367BE6">
                      <w:pPr>
                        <w:spacing w:after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1</w:t>
                      </w:r>
                      <w:r>
                        <w:rPr>
                          <w:b/>
                          <w:bCs/>
                        </w:rPr>
                        <w:br/>
                        <w:t>2</w:t>
                      </w:r>
                      <w:r>
                        <w:rPr>
                          <w:b/>
                          <w:bCs/>
                        </w:rPr>
                        <w:br/>
                        <w:t>3</w:t>
                      </w:r>
                      <w:r>
                        <w:rPr>
                          <w:b/>
                          <w:bCs/>
                        </w:rPr>
                        <w:br/>
                        <w:t>4</w:t>
                      </w:r>
                      <w:r>
                        <w:rPr>
                          <w:b/>
                          <w:bCs/>
                        </w:rPr>
                        <w:br/>
                        <w:t>5</w:t>
                      </w:r>
                    </w:p>
                    <w:p w14:paraId="5E89E9A3" w14:textId="77777777" w:rsidR="00367BE6" w:rsidRDefault="00367BE6" w:rsidP="00367BE6">
                      <w:pPr>
                        <w:spacing w:after="0" w:line="180" w:lineRule="exact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 w:rsidRPr="00CF48F0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2336" behindDoc="1" locked="0" layoutInCell="1" allowOverlap="1" wp14:anchorId="5A3B2BEF" wp14:editId="2B114B3D">
                <wp:simplePos x="0" y="0"/>
                <wp:positionH relativeFrom="column">
                  <wp:posOffset>9678670</wp:posOffset>
                </wp:positionH>
                <wp:positionV relativeFrom="paragraph">
                  <wp:posOffset>59690</wp:posOffset>
                </wp:positionV>
                <wp:extent cx="840740" cy="979805"/>
                <wp:effectExtent l="0" t="0" r="0" b="0"/>
                <wp:wrapNone/>
                <wp:docPr id="14" name="Cuadro de texto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0740" cy="979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3FC8F4" w14:textId="77777777" w:rsidR="00367BE6" w:rsidRDefault="00367BE6" w:rsidP="00367BE6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6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7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8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9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10</w:t>
                            </w:r>
                          </w:p>
                          <w:p w14:paraId="440D31CD" w14:textId="77777777" w:rsidR="00367BE6" w:rsidRDefault="00367BE6" w:rsidP="00367BE6">
                            <w:pPr>
                              <w:spacing w:after="0" w:line="180" w:lineRule="exact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br/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3B2BEF" id="Cuadro de texto 14" o:spid="_x0000_s1029" type="#_x0000_t202" style="position:absolute;margin-left:762.1pt;margin-top:4.7pt;width:66.2pt;height:77.15pt;z-index:-251654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2isHwIAACQEAAAOAAAAZHJzL2Uyb0RvYy54bWysU1GP0zAMfkfiP0R5Z+3GxrZq3enYMYR0&#10;cEgHPyBNkzUijUOSrR2/Hift7cbxhshDFMf2Z/uzvbnpW01OwnkFpqTTSU6JMBxqZQ4l/f5t/2ZF&#10;iQ/M1EyDESU9C09vtq9fbTpbiBk0oGvhCIIYX3S2pE0ItsgyzxvRMj8BKwwqJbiWBRTdIasd6xC9&#10;1dksz99lHbjaOuDCe/y9G5R0m/ClFDw8SOlFILqkmFtIt0t3Fe9su2HFwTHbKD6mwf4hi5Ypg0Ev&#10;UHcsMHJ06i+oVnEHHmSYcGgzkFJxkWrAaqb5i2oeG2ZFqgXJ8fZCk/9/sPzL6dF+dST076HHBqYi&#10;vL0H/sMTA7uGmYO4dQ66RrAaA08jZVlnfTG6Rqp94SNI1X2GGpvMjgESUC9dG1nBOgmiYwPOF9JF&#10;HwjHz9U8X85Rw1G1Xq5X+SJFYMWTs3U+fBTQkvgoqcOeJnB2uvchJsOKJ5MYy4NW9V5pnQR3qHba&#10;kRPD/u/TGdH/MNOGdBh9MVskZAPRP41GqwLOp1YtJprHM0xMJOODqZNJYEoPb8xEm5GdSMhATeir&#10;nqi6pG+jbySrgvqMdDkYxhHXJzzgJTVgFlwrS0kD7tfLv2iHnUcNJR2ObEn9zyNzghL9yWBr1tN5&#10;JDIkYb5YzlBw15rqWsMMR6iSBkqG5y6kvYi0GbjFFkqV6H3OeCwNRzGxPq5NnPVrOVk9L/f2NwAA&#10;AP//AwBQSwMEFAAGAAgAAAAhAI8nXj/eAAAACwEAAA8AAABkcnMvZG93bnJldi54bWxMj0FugzAQ&#10;RfeVegdrKnVTNaYUTEMwUVupVbdJc4ABTwAF2wg7gdy+ZtXs5mue/rwptrPu2YVG11kj4WUVASNT&#10;W9WZRsLh9+v5DZjzaBT21pCEKznYlvd3BebKTmZHl71vWCgxLkcJrfdDzrmrW9LoVnYgE3ZHO2r0&#10;IY4NVyNOoVz3PI4iwTV2JlxocaDPlurT/qwlHH+mp3Q9Vd/+kO0S8YFdVtmrlI8P8/sGmKfZ/8Ow&#10;6Ad1KINTZc9GOdaHnMZJHFgJ6wTYAohUCGDVMr1mwMuC3/5Q/gEAAP//AwBQSwECLQAUAAYACAAA&#10;ACEAtoM4kv4AAADhAQAAEwAAAAAAAAAAAAAAAAAAAAAAW0NvbnRlbnRfVHlwZXNdLnhtbFBLAQIt&#10;ABQABgAIAAAAIQA4/SH/1gAAAJQBAAALAAAAAAAAAAAAAAAAAC8BAABfcmVscy8ucmVsc1BLAQIt&#10;ABQABgAIAAAAIQDJI2isHwIAACQEAAAOAAAAAAAAAAAAAAAAAC4CAABkcnMvZTJvRG9jLnhtbFBL&#10;AQItABQABgAIAAAAIQCPJ14/3gAAAAsBAAAPAAAAAAAAAAAAAAAAAHkEAABkcnMvZG93bnJldi54&#10;bWxQSwUGAAAAAAQABADzAAAAhAUAAAAA&#10;" stroked="f">
                <v:textbox>
                  <w:txbxContent>
                    <w:p w14:paraId="623FC8F4" w14:textId="77777777" w:rsidR="00367BE6" w:rsidRDefault="00367BE6" w:rsidP="00367BE6">
                      <w:pPr>
                        <w:spacing w:after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6</w:t>
                      </w:r>
                      <w:r>
                        <w:rPr>
                          <w:b/>
                          <w:bCs/>
                        </w:rPr>
                        <w:br/>
                        <w:t>7</w:t>
                      </w:r>
                      <w:r>
                        <w:rPr>
                          <w:b/>
                          <w:bCs/>
                        </w:rPr>
                        <w:br/>
                        <w:t>8</w:t>
                      </w:r>
                      <w:r>
                        <w:rPr>
                          <w:b/>
                          <w:bCs/>
                        </w:rPr>
                        <w:br/>
                        <w:t>9</w:t>
                      </w:r>
                      <w:r>
                        <w:rPr>
                          <w:b/>
                          <w:bCs/>
                        </w:rPr>
                        <w:br/>
                        <w:t>10</w:t>
                      </w:r>
                    </w:p>
                    <w:p w14:paraId="440D31CD" w14:textId="77777777" w:rsidR="00367BE6" w:rsidRDefault="00367BE6" w:rsidP="00367BE6">
                      <w:pPr>
                        <w:spacing w:after="0" w:line="180" w:lineRule="exact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 w:rsidRPr="00CF48F0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51802DB7" wp14:editId="3D66950E">
                <wp:simplePos x="0" y="0"/>
                <wp:positionH relativeFrom="column">
                  <wp:posOffset>9679305</wp:posOffset>
                </wp:positionH>
                <wp:positionV relativeFrom="paragraph">
                  <wp:posOffset>1035685</wp:posOffset>
                </wp:positionV>
                <wp:extent cx="840740" cy="979805"/>
                <wp:effectExtent l="0" t="0" r="0" b="0"/>
                <wp:wrapNone/>
                <wp:docPr id="15" name="Cuadro de texto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0740" cy="979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7AC4BF" w14:textId="77777777" w:rsidR="00367BE6" w:rsidRDefault="00367BE6" w:rsidP="00367BE6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1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12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13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14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15</w:t>
                            </w:r>
                          </w:p>
                          <w:p w14:paraId="42DAA4C2" w14:textId="77777777" w:rsidR="00367BE6" w:rsidRDefault="00367BE6" w:rsidP="00367BE6">
                            <w:pPr>
                              <w:spacing w:after="0" w:line="180" w:lineRule="exact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br/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802DB7" id="Cuadro de texto 15" o:spid="_x0000_s1030" type="#_x0000_t202" style="position:absolute;margin-left:762.15pt;margin-top:81.55pt;width:66.2pt;height:77.15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/2wSHwIAACQEAAAOAAAAZHJzL2Uyb0RvYy54bWysU1GP0zAMfkfiP0R5Z+2mjW3VutOxYwjp&#10;uEM6+AFpmqwRaRySbO349ThpbzeON0Qeoji2P9uf7c1N32pyEs4rMCWdTnJKhOFQK3Mo6fdv+3cr&#10;SnxgpmYajCjpWXh6s337ZtPZQsygAV0LRxDE+KKzJW1CsEWWed6IlvkJWGFQKcG1LKDoDlntWIfo&#10;rc5mef4+68DV1gEX3uPv3aCk24QvpeDhUUovAtElxdxCul26q3hn2w0rDo7ZRvExDfYPWbRMGQx6&#10;gbpjgZGjU39BtYo78CDDhEObgZSKi1QDVjPNX1Xz1DArUi1IjrcXmvz/g+UPpyf71ZHQf4AeG5iK&#10;8PYe+A9PDOwaZg7i1jnoGsFqDDyNlGWd9cXoGqn2hY8gVfcFamwyOwZIQL10bWQF6ySIjg04X0gX&#10;fSAcP1fzfDlHDUfVerle5YsUgRXPztb58ElAS+KjpA57msDZ6d6HmAwrnk1iLA9a1XuldRLcodpp&#10;R04M+79PZ0T/w0wb0mH0xWyRkA1E/zQarQo4n1q1mGgezzAxkYyPpk4mgSk9vDETbUZ2IiEDNaGv&#10;eqLqks6jbySrgvqMdDkYxhHXJzziJTVgFlwrS0kD7tfrv2iHnUcNJR2ObEn9zyNzghL92WBr1tN5&#10;JDIkYb5YzlBw15rqWsMMR6iSBkqG5y6kvYi0GbjFFkqV6H3JeCwNRzGxPq5NnPVrOVm9LPf2NwAA&#10;AP//AwBQSwMEFAAGAAgAAAAhAN9e+9vgAAAADQEAAA8AAABkcnMvZG93bnJldi54bWxMj0FugzAQ&#10;RfeVegdrKnVTNYYAJqGYqK3UqtukOcCAHUDFNsJOILfvZNXu5mue/rwpd4sZ2EVPvndWQryKgGnb&#10;ONXbVsLx++N5A8wHtAoHZ7WEq/awq+7vSiyUm+1eXw6hZVRifYESuhDGgnPfdNqgX7lRW9qd3GQw&#10;UJxariacqdwMfB1FghvsLV3ocNTvnW5+Dmcj4fQ1P2Xbuf4Mx3yfijfs89pdpXx8WF5fgAW9hD8Y&#10;bvqkDhU51e5slWcD5WydJsTSJJIY2A0RmciB1RKSOE+BVyX//0X1CwAA//8DAFBLAQItABQABgAI&#10;AAAAIQC2gziS/gAAAOEBAAATAAAAAAAAAAAAAAAAAAAAAABbQ29udGVudF9UeXBlc10ueG1sUEsB&#10;Ai0AFAAGAAgAAAAhADj9If/WAAAAlAEAAAsAAAAAAAAAAAAAAAAALwEAAF9yZWxzLy5yZWxzUEsB&#10;Ai0AFAAGAAgAAAAhANv/bBIfAgAAJAQAAA4AAAAAAAAAAAAAAAAALgIAAGRycy9lMm9Eb2MueG1s&#10;UEsBAi0AFAAGAAgAAAAhAN9e+9vgAAAADQEAAA8AAAAAAAAAAAAAAAAAeQQAAGRycy9kb3ducmV2&#10;LnhtbFBLBQYAAAAABAAEAPMAAACGBQAAAAA=&#10;" stroked="f">
                <v:textbox>
                  <w:txbxContent>
                    <w:p w14:paraId="2A7AC4BF" w14:textId="77777777" w:rsidR="00367BE6" w:rsidRDefault="00367BE6" w:rsidP="00367BE6">
                      <w:pPr>
                        <w:spacing w:after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11</w:t>
                      </w:r>
                      <w:r>
                        <w:rPr>
                          <w:b/>
                          <w:bCs/>
                        </w:rPr>
                        <w:br/>
                        <w:t>12</w:t>
                      </w:r>
                      <w:r>
                        <w:rPr>
                          <w:b/>
                          <w:bCs/>
                        </w:rPr>
                        <w:br/>
                        <w:t>13</w:t>
                      </w:r>
                      <w:r>
                        <w:rPr>
                          <w:b/>
                          <w:bCs/>
                        </w:rPr>
                        <w:br/>
                        <w:t>14</w:t>
                      </w:r>
                      <w:r>
                        <w:rPr>
                          <w:b/>
                          <w:bCs/>
                        </w:rPr>
                        <w:br/>
                        <w:t>15</w:t>
                      </w:r>
                    </w:p>
                    <w:p w14:paraId="42DAA4C2" w14:textId="77777777" w:rsidR="00367BE6" w:rsidRDefault="00367BE6" w:rsidP="00367BE6">
                      <w:pPr>
                        <w:spacing w:after="0" w:line="180" w:lineRule="exact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 w:rsidRPr="00CF48F0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4384" behindDoc="1" locked="0" layoutInCell="1" allowOverlap="1" wp14:anchorId="2371102E" wp14:editId="4386833C">
                <wp:simplePos x="0" y="0"/>
                <wp:positionH relativeFrom="column">
                  <wp:posOffset>9678035</wp:posOffset>
                </wp:positionH>
                <wp:positionV relativeFrom="paragraph">
                  <wp:posOffset>2003425</wp:posOffset>
                </wp:positionV>
                <wp:extent cx="840740" cy="979805"/>
                <wp:effectExtent l="0" t="0" r="0" b="0"/>
                <wp:wrapNone/>
                <wp:docPr id="16" name="Cuadro de texto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0740" cy="979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9BA3C4" w14:textId="77777777" w:rsidR="00367BE6" w:rsidRDefault="00367BE6" w:rsidP="00367BE6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6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17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18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19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20</w:t>
                            </w:r>
                          </w:p>
                          <w:p w14:paraId="05E686D3" w14:textId="77777777" w:rsidR="00367BE6" w:rsidRDefault="00367BE6" w:rsidP="00367BE6">
                            <w:pPr>
                              <w:spacing w:after="0" w:line="180" w:lineRule="exact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br/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71102E" id="Cuadro de texto 16" o:spid="_x0000_s1031" type="#_x0000_t202" style="position:absolute;margin-left:762.05pt;margin-top:157.75pt;width:66.2pt;height:77.15pt;z-index:-251652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9stHgIAACQEAAAOAAAAZHJzL2Uyb0RvYy54bWysU1GP0zAMfkfiP0R5Z+2mjW3VutOxYwjp&#10;uEM6+AFpmqwRaRySbO349ThpbzeON0QerDh2Ptuf7c1N32pyEs4rMCWdTnJKhOFQK3Mo6fdv+3cr&#10;SnxgpmYajCjpWXh6s337ZtPZQsygAV0LRxDE+KKzJW1CsEWWed6IlvkJWGHQKMG1LKDqDlntWIfo&#10;rc5mef4+68DV1gEX3uPr3WCk24QvpeDhUUovAtElxdxCki7JKspsu2HFwTHbKD6mwf4hi5Ypg0Ev&#10;UHcsMHJ06i+oVnEHHmSYcGgzkFJxkWrAaqb5q2qeGmZFqgXJ8fZCk/9/sPzh9GS/OhL6D9BjA1MR&#10;3t4D/+GJgV3DzEHcOgddI1iNgaeRsqyzvhi/Rqp94SNI1X2BGpvMjgESUC9dG1nBOgmiYwPOF9JF&#10;HwjHx9U8X87RwtG0Xq5X+SJFYMXzZ+t8+CSgJfFSUoc9TeDsdO9DTIYVzy4xlget6r3SOinuUO20&#10;IyeG/d+nM6L/4aYN6TD6YrZIyAbi/zQarQo4n1q1mGgezzAxkYyPpk4ugSk93DETbUZ2IiEDNaGv&#10;eqLqkqbCIlkV1Geky8Ewjrg+4RGF1IBZcK0sJQ24X6/foh92Hi2UdDiyJfU/j8wJSvRng61ZT+eR&#10;yJCU+WI5Q8VdW6prCzMcoUoaKBmuu5D2ItJm4BZbKFWi9yXjsTQcxcT6uDZx1q/15PWy3NvfAAAA&#10;//8DAFBLAwQUAAYACAAAACEAn0f5KeAAAAANAQAADwAAAGRycy9kb3ducmV2LnhtbEyPQU7DMBBF&#10;90jcwRokNog6KbHbhjgVIIHYtvQAk9hNImI7it0mvT3TFd3N1zz9eVNsZ9uzsxlD552CdJEAM672&#10;unONgsPP5/MaWIjoNPbeGQUXE2Bb3t8VmGs/uZ0572PDqMSFHBW0MQ4556FujcWw8INxtDv60WKk&#10;ODZcjzhRue35Mkkkt9g5utDiYD5aU//uT1bB8Xt6Epup+oqH1S6T79itKn9R6vFhfnsFFs0c/2G4&#10;6pM6lORU+ZPTgfWUxTJLiVXwkgoB7IpIIWmqFGRyswZeFvz2i/IPAAD//wMAUEsBAi0AFAAGAAgA&#10;AAAhALaDOJL+AAAA4QEAABMAAAAAAAAAAAAAAAAAAAAAAFtDb250ZW50X1R5cGVzXS54bWxQSwEC&#10;LQAUAAYACAAAACEAOP0h/9YAAACUAQAACwAAAAAAAAAAAAAAAAAvAQAAX3JlbHMvLnJlbHNQSwEC&#10;LQAUAAYACAAAACEA3bvbLR4CAAAkBAAADgAAAAAAAAAAAAAAAAAuAgAAZHJzL2Uyb0RvYy54bWxQ&#10;SwECLQAUAAYACAAAACEAn0f5KeAAAAANAQAADwAAAAAAAAAAAAAAAAB4BAAAZHJzL2Rvd25yZXYu&#10;eG1sUEsFBgAAAAAEAAQA8wAAAIUFAAAAAA==&#10;" stroked="f">
                <v:textbox>
                  <w:txbxContent>
                    <w:p w14:paraId="789BA3C4" w14:textId="77777777" w:rsidR="00367BE6" w:rsidRDefault="00367BE6" w:rsidP="00367BE6">
                      <w:pPr>
                        <w:spacing w:after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16</w:t>
                      </w:r>
                      <w:r>
                        <w:rPr>
                          <w:b/>
                          <w:bCs/>
                        </w:rPr>
                        <w:br/>
                        <w:t>17</w:t>
                      </w:r>
                      <w:r>
                        <w:rPr>
                          <w:b/>
                          <w:bCs/>
                        </w:rPr>
                        <w:br/>
                        <w:t>18</w:t>
                      </w:r>
                      <w:r>
                        <w:rPr>
                          <w:b/>
                          <w:bCs/>
                        </w:rPr>
                        <w:br/>
                        <w:t>19</w:t>
                      </w:r>
                      <w:r>
                        <w:rPr>
                          <w:b/>
                          <w:bCs/>
                        </w:rPr>
                        <w:br/>
                        <w:t>20</w:t>
                      </w:r>
                    </w:p>
                    <w:p w14:paraId="05E686D3" w14:textId="77777777" w:rsidR="00367BE6" w:rsidRDefault="00367BE6" w:rsidP="00367BE6">
                      <w:pPr>
                        <w:spacing w:after="0" w:line="180" w:lineRule="exact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 w:rsidRPr="00CF48F0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1A657C6D" wp14:editId="42631D17">
                <wp:simplePos x="0" y="0"/>
                <wp:positionH relativeFrom="column">
                  <wp:posOffset>9687560</wp:posOffset>
                </wp:positionH>
                <wp:positionV relativeFrom="paragraph">
                  <wp:posOffset>2996565</wp:posOffset>
                </wp:positionV>
                <wp:extent cx="840740" cy="979805"/>
                <wp:effectExtent l="0" t="0" r="0" b="0"/>
                <wp:wrapNone/>
                <wp:docPr id="17" name="Cuadro de text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0740" cy="979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504324" w14:textId="77777777" w:rsidR="00367BE6" w:rsidRDefault="00367BE6" w:rsidP="00367BE6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21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22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23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24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25</w:t>
                            </w:r>
                          </w:p>
                          <w:p w14:paraId="312CAB7F" w14:textId="77777777" w:rsidR="00367BE6" w:rsidRDefault="00367BE6" w:rsidP="00367BE6">
                            <w:pPr>
                              <w:spacing w:after="0" w:line="180" w:lineRule="exact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br/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657C6D" id="Cuadro de texto 17" o:spid="_x0000_s1032" type="#_x0000_t202" style="position:absolute;margin-left:762.8pt;margin-top:235.95pt;width:66.2pt;height:77.15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wJtHwIAACQEAAAOAAAAZHJzL2Uyb0RvYy54bWysU1GP0zAMfkfiP0R5Z+2m7bZV607HjiGk&#10;g0M6+AFpkq4RaRySbO349ThpbzeON0Qeoji2P9uf7c1t32pyks4rMCWdTnJKpOEglDmU9Pu3/bsV&#10;JT4wI5gGI0t6lp7ebt++2XS2kDNoQAvpCIIYX3S2pE0ItsgyzxvZMj8BKw0qa3AtCyi6QyYc6xC9&#10;1dksz2+yDpywDrj0Hn/vByXdJvy6ljw81rWXgeiSYm4h3S7dVbyz7YYVB8dso/iYBvuHLFqmDAa9&#10;QN2zwMjRqb+gWsUdeKjDhEObQV0rLlMNWM00f1XNU8OsTLUgOd5eaPL/D5Z/OT3Zr46E/j302MBU&#10;hLcPwH94YmDXMHOQd85B10gmMPA0UpZ11heja6TaFz6CVN1nENhkdgyQgPratZEVrJMgOjbgfCFd&#10;9oFw/FzN8+UcNRxV6+V6lS9SBFY8O1vnw0cJLYmPkjrsaQJnpwcfYjKseDaJsTxoJfZK6yS4Q7XT&#10;jpwY9n+fzoj+h5k2pMPoi9kiIRuI/mk0WhVwPrVqMdE8nmFiIhkfjEgmgSk9vDETbUZ2IiEDNaGv&#10;eqJESW+ibySrAnFGuhwM44jrEx7xqjVgFlwrS0kD7tfrv2iHnUcNJR2ObEn9zyNzkhL9yWBr1tN5&#10;JDIkYb5YzlBw15rqWsMMR6iSBkqG5y6kvYi0GbjDFtYq0fuS8VgajmJifVybOOvXcrJ6We7tbwAA&#10;AP//AwBQSwMEFAAGAAgAAAAhAImQonngAAAADQEAAA8AAABkcnMvZG93bnJldi54bWxMj0FugzAQ&#10;RfeVegdrKnVTNSYomIRgorZSq26T5gADTAAF2wg7gdy+k1W7/JqnP+/nu9n04kqj75zVsFxEIMhW&#10;ru5so+H48/m6BuED2hp7Z0nDjTzsiseHHLPaTXZP10NoBJdYn6GGNoQhk9JXLRn0CzeQ5dvJjQYD&#10;x7GR9YgTl5texlGkpMHO8ocWB/poqTofLkbD6Xt6STZT+RWO6X6l3rFLS3fT+vlpftuCCDSHPxju&#10;+qwOBTuV7mJrL3rOSZwoZjWs0uUGxB1RyZr3lRpUrGKQRS7/ryh+AQAA//8DAFBLAQItABQABgAI&#10;AAAAIQC2gziS/gAAAOEBAAATAAAAAAAAAAAAAAAAAAAAAABbQ29udGVudF9UeXBlc10ueG1sUEsB&#10;Ai0AFAAGAAgAAAAhADj9If/WAAAAlAEAAAsAAAAAAAAAAAAAAAAALwEAAF9yZWxzLy5yZWxzUEsB&#10;Ai0AFAAGAAgAAAAhANd3Am0fAgAAJAQAAA4AAAAAAAAAAAAAAAAALgIAAGRycy9lMm9Eb2MueG1s&#10;UEsBAi0AFAAGAAgAAAAhAImQonngAAAADQEAAA8AAAAAAAAAAAAAAAAAeQQAAGRycy9kb3ducmV2&#10;LnhtbFBLBQYAAAAABAAEAPMAAACGBQAAAAA=&#10;" stroked="f">
                <v:textbox>
                  <w:txbxContent>
                    <w:p w14:paraId="5B504324" w14:textId="77777777" w:rsidR="00367BE6" w:rsidRDefault="00367BE6" w:rsidP="00367BE6">
                      <w:pPr>
                        <w:spacing w:after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21</w:t>
                      </w:r>
                      <w:r>
                        <w:rPr>
                          <w:b/>
                          <w:bCs/>
                        </w:rPr>
                        <w:br/>
                        <w:t>22</w:t>
                      </w:r>
                      <w:r>
                        <w:rPr>
                          <w:b/>
                          <w:bCs/>
                        </w:rPr>
                        <w:br/>
                        <w:t>23</w:t>
                      </w:r>
                      <w:r>
                        <w:rPr>
                          <w:b/>
                          <w:bCs/>
                        </w:rPr>
                        <w:br/>
                        <w:t>24</w:t>
                      </w:r>
                      <w:r>
                        <w:rPr>
                          <w:b/>
                          <w:bCs/>
                        </w:rPr>
                        <w:br/>
                        <w:t>25</w:t>
                      </w:r>
                    </w:p>
                    <w:p w14:paraId="312CAB7F" w14:textId="77777777" w:rsidR="00367BE6" w:rsidRDefault="00367BE6" w:rsidP="00367BE6">
                      <w:pPr>
                        <w:spacing w:after="0" w:line="180" w:lineRule="exact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 w:rsidRPr="00CF48F0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6432" behindDoc="1" locked="0" layoutInCell="1" allowOverlap="1" wp14:anchorId="6F5FDDBC" wp14:editId="4BCA6218">
                <wp:simplePos x="0" y="0"/>
                <wp:positionH relativeFrom="column">
                  <wp:posOffset>9686290</wp:posOffset>
                </wp:positionH>
                <wp:positionV relativeFrom="paragraph">
                  <wp:posOffset>3964305</wp:posOffset>
                </wp:positionV>
                <wp:extent cx="840740" cy="979805"/>
                <wp:effectExtent l="0" t="0" r="0" b="0"/>
                <wp:wrapNone/>
                <wp:docPr id="18" name="Cuadro de texto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0740" cy="979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10E1E5" w14:textId="77777777" w:rsidR="00367BE6" w:rsidRDefault="00367BE6" w:rsidP="00367BE6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26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27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28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29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30</w:t>
                            </w:r>
                          </w:p>
                          <w:p w14:paraId="6BB6FB96" w14:textId="77777777" w:rsidR="00367BE6" w:rsidRDefault="00367BE6" w:rsidP="00367BE6">
                            <w:pPr>
                              <w:spacing w:after="0" w:line="180" w:lineRule="exact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br/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5FDDBC" id="Cuadro de texto 18" o:spid="_x0000_s1033" type="#_x0000_t202" style="position:absolute;margin-left:762.7pt;margin-top:312.15pt;width:66.2pt;height:77.15pt;z-index:-2516500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7VSHwIAACQEAAAOAAAAZHJzL2Uyb0RvYy54bWysU1GP0zAMfkfiP0R5Z+2mjW3VutOxYwjp&#10;uEM6+AFpmqwRaRySbO349ThpbzeON0Qeoji2P9uf7c1N32pyEs4rMCWdTnJKhOFQK3Mo6fdv+3cr&#10;SnxgpmYajCjpWXh6s337ZtPZQsygAV0LRxDE+KKzJW1CsEWWed6IlvkJWGFQKcG1LKDoDlntWIfo&#10;rc5mef4+68DV1gEX3uPv3aCk24QvpeDhUUovAtElxdxCul26q3hn2w0rDo7ZRvExDfYPWbRMGQx6&#10;gbpjgZGjU39BtYo78CDDhEObgZSKi1QDVjPNX1Xz1DArUi1IjrcXmvz/g+UPpyf71ZHQf4AeG5iK&#10;8PYe+A9PDOwaZg7i1jnoGsFqDDyNlGWd9cXoGqn2hY8gVfcFamwyOwZIQL10bWQF6ySIjg04X0gX&#10;fSAcP1fzfDlHDUfVerle5YsUgRXPztb58ElAS+KjpA57msDZ6d6HmAwrnk1iLA9a1XuldRLcodpp&#10;R04M+79PZ0T/w0wb0mH0xWyRkA1E/zQarQo4n1q1mGgezzAxkYyPpk4mgSk9vDETbUZ2IiEDNaGv&#10;eqLqki6jbySrgvqMdDkYxhHXJzziJTVgFlwrS0kD7tfrv2iHnUcNJR2ObEn9zyNzghL92WBr1tN5&#10;JDIkYb5YzlBw15rqWsMMR6iSBkqG5y6kvYi0GbjFFkqV6H3JeCwNRzGxPq5NnPVrOVm9LPf2NwAA&#10;AP//AwBQSwMEFAAGAAgAAAAhABDVmDzgAAAADQEAAA8AAABkcnMvZG93bnJldi54bWxMj0FOwzAQ&#10;RfdI3MEaJDaIOoTELiFOBUggti09wCR2k4h4HMVuk94ed0WXX/P05/1ys9iBnczke0cKnlYJMEON&#10;0z21CvY/n49rYD4gaRwcGQVn42FT3d6UWGg309acdqFlsYR8gQq6EMaCc990xqJfudFQvB3cZDHE&#10;OLVcTzjHcjvwNEkEt9hT/NDhaD460/zujlbB4Xt+yF/m+ivs5TYT79jL2p2Vur9b3l6BBbOEfxgu&#10;+lEdquhUuyNpz4aY8zTPIqtApNkzsAsichnn1AqkXAvgVcmvV1R/AAAA//8DAFBLAQItABQABgAI&#10;AAAAIQC2gziS/gAAAOEBAAATAAAAAAAAAAAAAAAAAAAAAABbQ29udGVudF9UeXBlc10ueG1sUEsB&#10;Ai0AFAAGAAgAAAAhADj9If/WAAAAlAEAAAsAAAAAAAAAAAAAAAAALwEAAF9yZWxzLy5yZWxzUEsB&#10;Ai0AFAAGAAgAAAAhANEztVIfAgAAJAQAAA4AAAAAAAAAAAAAAAAALgIAAGRycy9lMm9Eb2MueG1s&#10;UEsBAi0AFAAGAAgAAAAhABDVmDzgAAAADQEAAA8AAAAAAAAAAAAAAAAAeQQAAGRycy9kb3ducmV2&#10;LnhtbFBLBQYAAAAABAAEAPMAAACGBQAAAAA=&#10;" stroked="f">
                <v:textbox>
                  <w:txbxContent>
                    <w:p w14:paraId="5D10E1E5" w14:textId="77777777" w:rsidR="00367BE6" w:rsidRDefault="00367BE6" w:rsidP="00367BE6">
                      <w:pPr>
                        <w:spacing w:after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26</w:t>
                      </w:r>
                      <w:r>
                        <w:rPr>
                          <w:b/>
                          <w:bCs/>
                        </w:rPr>
                        <w:br/>
                        <w:t>27</w:t>
                      </w:r>
                      <w:r>
                        <w:rPr>
                          <w:b/>
                          <w:bCs/>
                        </w:rPr>
                        <w:br/>
                        <w:t>28</w:t>
                      </w:r>
                      <w:r>
                        <w:rPr>
                          <w:b/>
                          <w:bCs/>
                        </w:rPr>
                        <w:br/>
                        <w:t>29</w:t>
                      </w:r>
                      <w:r>
                        <w:rPr>
                          <w:b/>
                          <w:bCs/>
                        </w:rPr>
                        <w:br/>
                        <w:t>30</w:t>
                      </w:r>
                    </w:p>
                    <w:p w14:paraId="6BB6FB96" w14:textId="77777777" w:rsidR="00367BE6" w:rsidRDefault="00367BE6" w:rsidP="00367BE6">
                      <w:pPr>
                        <w:spacing w:after="0" w:line="180" w:lineRule="exact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 w:rsidRPr="00CF48F0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2E2202AB" wp14:editId="69CD2CB1">
                <wp:simplePos x="0" y="0"/>
                <wp:positionH relativeFrom="column">
                  <wp:posOffset>-175895</wp:posOffset>
                </wp:positionH>
                <wp:positionV relativeFrom="paragraph">
                  <wp:posOffset>-1555750</wp:posOffset>
                </wp:positionV>
                <wp:extent cx="6696075" cy="607695"/>
                <wp:effectExtent l="0" t="0" r="9525" b="1905"/>
                <wp:wrapNone/>
                <wp:docPr id="217" name="Cuadro de texto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96075" cy="607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8098B2" w14:textId="124781A9" w:rsidR="00367BE6" w:rsidRDefault="00367BE6" w:rsidP="00367BE6">
                            <w:pPr>
                              <w:spacing w:after="360"/>
                              <w:ind w:left="-142"/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  <w:t>Figure S</w:t>
                            </w:r>
                            <w:r w:rsidR="00B30736"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  <w:t xml:space="preserve">c. 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2022 Survey 3</w:t>
                            </w:r>
                            <w:r w:rsidRPr="00AD67A4">
                              <w:rPr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rd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Part. Set of thirty statements gathering respondent’s attitudes towards the Congost River’s environment.</w:t>
                            </w:r>
                          </w:p>
                          <w:p w14:paraId="516EA88C" w14:textId="77777777" w:rsidR="00367BE6" w:rsidRDefault="00367BE6" w:rsidP="00367BE6"/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2202AB" id="Cuadro de texto 217" o:spid="_x0000_s1034" type="#_x0000_t202" style="position:absolute;margin-left:-13.85pt;margin-top:-122.5pt;width:527.25pt;height:47.8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El0IAIAACUEAAAOAAAAZHJzL2Uyb0RvYy54bWysU8Fu2zAMvQ/YPwi6L3aCJG2MOEWXLsOA&#10;bh3Q7QNkWY6FyaJGKbG7rx+luGnW3YbpIIgi9UQ+Pq5vhs6wo0KvwZZ8Osk5U1ZCre2+5N+/7d5d&#10;c+aDsLUwYFXJn5TnN5u3b9a9K9QMWjC1QkYg1he9K3kbgiuyzMtWdcJPwClLzgawE4FM3Gc1ip7Q&#10;O5PN8nyZ9YC1Q5DKe7q9Ozn5JuE3jZLhoWm8CsyUnHILace0V3HPNmtR7FG4VssxDfEPWXRCW/r0&#10;DHUngmAH1H9BdVoieGjCREKXQdNoqVINVM00f1XNYyucSrUQOd6dafL/D1Z+OT66r8jC8B4GamAq&#10;wrt7kD88s7Bthd2rW0ToWyVq+ngaKct654vxaaTaFz6CVP1nqKnJ4hAgAQ0NdpEVqpMROjXg6Uy6&#10;GgKTdLlcrpb51YIzST46LVeL9IUonl879OGjgo7FQ8mRmprQxfHeh5iNKJ5D4mcejK532phk4L7a&#10;GmRHQQLYpTWi/xFmLOtLvlrMFgnZQnyftNHpQAI1uiv5dR7XSTKRjQ+2TiFBaHM6UybGjvRERk7c&#10;hKEamK4JIL6NbFVQPxFfCCc90vyEB9oaA5SFNNpx1gL+en0X46j15OGsJ82W3P88CFScmU+WerOa&#10;zudR5MmYL65mZOClp7r0CCsJquSBs9NxG9JgRNos3FIPG53ofcl4LI20mFgf5yaK/dJOUS/TvfkN&#10;AAD//wMAUEsDBBQABgAIAAAAIQCI9KIQ4QAAAA4BAAAPAAAAZHJzL2Rvd25yZXYueG1sTI/BboNA&#10;DETvlfoPK0fqpUqWUAINZYnaSq16TZoPMOAACruL2E0gf19zam62ZzR+k+0m3YkrDa61RsF6FYAg&#10;U9qqNbWC4+/X8hWE82gq7KwhBTdysMsfHzJMKzuaPV0PvhYcYlyKChrv+1RKVzak0a1sT4a1kx00&#10;el6HWlYDjhyuOxkGQSw1toY/NNjTZ0Pl+XDRCk4/4/NmOxbf/pjso/gD26SwN6WeFtP7GwhPk/83&#10;w4zP6JAzU2EvpnKiU7AMk4St8xBtuNVsCcKY6xR8W0fbF5B5Ju9r5H8AAAD//wMAUEsBAi0AFAAG&#10;AAgAAAAhALaDOJL+AAAA4QEAABMAAAAAAAAAAAAAAAAAAAAAAFtDb250ZW50X1R5cGVzXS54bWxQ&#10;SwECLQAUAAYACAAAACEAOP0h/9YAAACUAQAACwAAAAAAAAAAAAAAAAAvAQAAX3JlbHMvLnJlbHNQ&#10;SwECLQAUAAYACAAAACEAdkxJdCACAAAlBAAADgAAAAAAAAAAAAAAAAAuAgAAZHJzL2Uyb0RvYy54&#10;bWxQSwECLQAUAAYACAAAACEAiPSiEOEAAAAOAQAADwAAAAAAAAAAAAAAAAB6BAAAZHJzL2Rvd25y&#10;ZXYueG1sUEsFBgAAAAAEAAQA8wAAAIgFAAAAAA==&#10;" stroked="f">
                <v:textbox>
                  <w:txbxContent>
                    <w:p w14:paraId="258098B2" w14:textId="124781A9" w:rsidR="00367BE6" w:rsidRDefault="00367BE6" w:rsidP="00367BE6">
                      <w:pPr>
                        <w:spacing w:after="360"/>
                        <w:ind w:left="-142"/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  <w:t>Figure S</w:t>
                      </w:r>
                      <w:r w:rsidR="00B30736"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  <w:t>1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  <w:t xml:space="preserve">c. 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>2022 Survey 3</w:t>
                      </w:r>
                      <w:r w:rsidRPr="00AD67A4">
                        <w:rPr>
                          <w:sz w:val="24"/>
                          <w:szCs w:val="24"/>
                          <w:vertAlign w:val="superscript"/>
                          <w:lang w:val="en-GB"/>
                        </w:rPr>
                        <w:t>rd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 xml:space="preserve"> Part. Set of thirty statements gathering respondent’s attitudes towards the Congost River’s environment.</w:t>
                      </w:r>
                    </w:p>
                    <w:p w14:paraId="516EA88C" w14:textId="77777777" w:rsidR="00367BE6" w:rsidRDefault="00367BE6" w:rsidP="00367BE6"/>
                  </w:txbxContent>
                </v:textbox>
              </v:shape>
            </w:pict>
          </mc:Fallback>
        </mc:AlternateContent>
      </w:r>
    </w:p>
    <w:tbl>
      <w:tblPr>
        <w:tblStyle w:val="Tablaconcuadrcula"/>
        <w:tblW w:w="15593" w:type="dxa"/>
        <w:tblInd w:w="-232" w:type="dxa"/>
        <w:tblLook w:val="04A0" w:firstRow="1" w:lastRow="0" w:firstColumn="1" w:lastColumn="0" w:noHBand="0" w:noVBand="1"/>
      </w:tblPr>
      <w:tblGrid>
        <w:gridCol w:w="10632"/>
        <w:gridCol w:w="992"/>
        <w:gridCol w:w="992"/>
        <w:gridCol w:w="992"/>
        <w:gridCol w:w="992"/>
        <w:gridCol w:w="993"/>
      </w:tblGrid>
      <w:tr w:rsidR="00367BE6" w:rsidRPr="00CF48F0" w14:paraId="2232209E" w14:textId="77777777" w:rsidTr="005778FF">
        <w:trPr>
          <w:trHeight w:val="227"/>
        </w:trPr>
        <w:tc>
          <w:tcPr>
            <w:tcW w:w="10632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48E57BA2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I feel unsafe when walking near the riv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26C4CF18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67498C01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0B8CFCBA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3AC81070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282B5A40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2E5EBCB4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781A1F4B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I feel that the river</w:t>
            </w:r>
            <w:r>
              <w:rPr>
                <w:rFonts w:ascii="Times New Roman" w:hAnsi="Times New Roman" w:cs="Times New Roman"/>
                <w:lang w:val="en-GB"/>
              </w:rPr>
              <w:t>’</w:t>
            </w:r>
            <w:r w:rsidRPr="00CF48F0">
              <w:rPr>
                <w:rFonts w:ascii="Times New Roman" w:hAnsi="Times New Roman" w:cs="Times New Roman"/>
                <w:lang w:val="en-GB"/>
              </w:rPr>
              <w:t>s surrounding is often overcrowded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1D2F6E8B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3FB08C5C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7305724C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32FEB563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70816078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546F2641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037A0875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Flooding should be better managed to minimize losses to crops and private property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7BA3136B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3A2CE270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66F7B22F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477BAA90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6E4B28F5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367FD3DA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471B7124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I don</w:t>
            </w:r>
            <w:r>
              <w:rPr>
                <w:rFonts w:ascii="Times New Roman" w:hAnsi="Times New Roman" w:cs="Times New Roman"/>
                <w:lang w:val="en-GB"/>
              </w:rPr>
              <w:t>’</w:t>
            </w:r>
            <w:r w:rsidRPr="00CF48F0">
              <w:rPr>
                <w:rFonts w:ascii="Times New Roman" w:hAnsi="Times New Roman" w:cs="Times New Roman"/>
                <w:lang w:val="en-GB"/>
              </w:rPr>
              <w:t>t often think about the river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02D050A4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0CB25FE6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3215B680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060722F6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5AD4F31F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42D44701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F1D6C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I don</w:t>
            </w:r>
            <w:r>
              <w:rPr>
                <w:rFonts w:ascii="Times New Roman" w:hAnsi="Times New Roman" w:cs="Times New Roman"/>
                <w:lang w:val="en-GB"/>
              </w:rPr>
              <w:t>’</w:t>
            </w:r>
            <w:r w:rsidRPr="00CF48F0">
              <w:rPr>
                <w:rFonts w:ascii="Times New Roman" w:hAnsi="Times New Roman" w:cs="Times New Roman"/>
                <w:lang w:val="en-GB"/>
              </w:rPr>
              <w:t>t believe the river needs to be cleaned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538135" w:themeFill="accent6" w:themeFillShade="BF"/>
          </w:tcPr>
          <w:p w14:paraId="5048A029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D351C44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498A083C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F5D5D"/>
          </w:tcPr>
          <w:p w14:paraId="4F6AD417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C00000"/>
          </w:tcPr>
          <w:p w14:paraId="50575E94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4B4D923" w14:textId="77777777" w:rsidR="00367BE6" w:rsidRPr="00CF48F0" w:rsidRDefault="00367BE6" w:rsidP="00367BE6">
      <w:pPr>
        <w:spacing w:after="120"/>
        <w:rPr>
          <w:rFonts w:ascii="Times New Roman" w:hAnsi="Times New Roman" w:cs="Times New Roman"/>
          <w:b/>
          <w:bCs/>
          <w:sz w:val="2"/>
          <w:szCs w:val="2"/>
          <w:lang w:val="en-GB"/>
        </w:rPr>
      </w:pPr>
      <w:r w:rsidRPr="00CF48F0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7F386295" wp14:editId="312AD7A1">
                <wp:simplePos x="0" y="0"/>
                <wp:positionH relativeFrom="column">
                  <wp:posOffset>-433705</wp:posOffset>
                </wp:positionH>
                <wp:positionV relativeFrom="paragraph">
                  <wp:posOffset>27305</wp:posOffset>
                </wp:positionV>
                <wp:extent cx="841375" cy="990600"/>
                <wp:effectExtent l="0" t="0" r="0" b="0"/>
                <wp:wrapNone/>
                <wp:docPr id="8" name="Cuadro de text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0740" cy="990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152B31" w14:textId="77777777" w:rsidR="00367BE6" w:rsidRDefault="00367BE6" w:rsidP="00367BE6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1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12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13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14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15</w:t>
                            </w:r>
                          </w:p>
                          <w:p w14:paraId="3C26F0B6" w14:textId="77777777" w:rsidR="00367BE6" w:rsidRDefault="00367BE6" w:rsidP="00367BE6">
                            <w:pPr>
                              <w:spacing w:after="0" w:line="180" w:lineRule="exact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br/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386295" id="Cuadro de texto 8" o:spid="_x0000_s1035" type="#_x0000_t202" style="position:absolute;margin-left:-34.15pt;margin-top:2.15pt;width:66.25pt;height:78pt;z-index:-2516490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lx/CAIAAPsDAAAOAAAAZHJzL2Uyb0RvYy54bWysU1Fv2yAQfp+0/4B4X+xESdtYcaquXadJ&#10;XTup2w/AGGI04BiQ2Nmv34HdNOrepvGAOI777r7vjs31YDQ5CB8U2JrOZyUlwnJold3V9Mf3+w9X&#10;lITIbMs0WFHTowj0evv+3aZ3lVhAB7oVniCIDVXvatrF6KqiCLwThoUZOGHRKcEbFtH0u6L1rEd0&#10;o4tFWV4UPfjWeeAiBLy9G510m/GlFDw+SRlEJLqmWFvMu897k/Ziu2HVzjPXKT6Vwf6hCsOUxaQn&#10;qDsWGdl79ReUUdxDABlnHEwBUiouMgdkMy/fsHnumBOZC4oT3Emm8P9g+ePh2X3zJA4fYcAGZhLB&#10;PQD/GYiF247ZnbjxHvpOsBYTz5NkRe9CNYUmqUMVEkjTf4UWm8z2ETLQIL1JqiBPgujYgONJdDFE&#10;wvHyalleLtHD0bVelxdlbkrBqpdg50P8LMCQdKipx55mcHZ4CDEVw6qXJymXhXulde6rtqRH0NVi&#10;lQPOPEZFHDutDOYv0xoHIXH8ZNscHJnS4xkTaDuRTjxHxnFoBqJaxE+xSYMG2iOq4GGcMvwV8Qk3&#10;qQGr4Fo5Sjrwv9/epXfYUPRQ0uMk1jT82jMvKNFfLCq+ni+TPjEby9XlAg1/7mnOPcxyhKpppGQ8&#10;3sY87qM0N9gZqbJqrxVP1HDCspjTb0gjfG7nV69/dvsHAAD//wMAUEsDBBQABgAIAAAAIQDqc4Sa&#10;3AAAAAgBAAAPAAAAZHJzL2Rvd25yZXYueG1sTI9NT8MwDIbvSPyHyEjctoStVKM0nRCIK4jxIXHz&#10;Gq+taJyqydby7zEnOFnW++j143I7+16daIxdYAtXSwOKuA6u48bC2+vjYgMqJmSHfWCy8E0RttX5&#10;WYmFCxO/0GmXGiUlHAu00KY0FFrHuiWPcRkGYskOYfSYZB0b7UacpNz3emVMrj12LBdaHOi+pfpr&#10;d/QW3p8Onx+ZeW4e/PUwhdlo9jfa2suL+e4WVKI5/cHwqy/qUInTPhzZRdVbWOSbtaAWMhmS59kK&#10;1F643KxBV6X+/0D1AwAA//8DAFBLAQItABQABgAIAAAAIQC2gziS/gAAAOEBAAATAAAAAAAAAAAA&#10;AAAAAAAAAABbQ29udGVudF9UeXBlc10ueG1sUEsBAi0AFAAGAAgAAAAhADj9If/WAAAAlAEAAAsA&#10;AAAAAAAAAAAAAAAALwEAAF9yZWxzLy5yZWxzUEsBAi0AFAAGAAgAAAAhABrqXH8IAgAA+wMAAA4A&#10;AAAAAAAAAAAAAAAALgIAAGRycy9lMm9Eb2MueG1sUEsBAi0AFAAGAAgAAAAhAOpzhJrcAAAACAEA&#10;AA8AAAAAAAAAAAAAAAAAYgQAAGRycy9kb3ducmV2LnhtbFBLBQYAAAAABAAEAPMAAABrBQAAAAA=&#10;" filled="f" stroked="f">
                <v:textbox>
                  <w:txbxContent>
                    <w:p w14:paraId="79152B31" w14:textId="77777777" w:rsidR="00367BE6" w:rsidRDefault="00367BE6" w:rsidP="00367BE6">
                      <w:pPr>
                        <w:spacing w:after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11</w:t>
                      </w:r>
                      <w:r>
                        <w:rPr>
                          <w:b/>
                          <w:bCs/>
                        </w:rPr>
                        <w:br/>
                        <w:t>12</w:t>
                      </w:r>
                      <w:r>
                        <w:rPr>
                          <w:b/>
                          <w:bCs/>
                        </w:rPr>
                        <w:br/>
                        <w:t>13</w:t>
                      </w:r>
                      <w:r>
                        <w:rPr>
                          <w:b/>
                          <w:bCs/>
                        </w:rPr>
                        <w:br/>
                        <w:t>14</w:t>
                      </w:r>
                      <w:r>
                        <w:rPr>
                          <w:b/>
                          <w:bCs/>
                        </w:rPr>
                        <w:br/>
                        <w:t>15</w:t>
                      </w:r>
                    </w:p>
                    <w:p w14:paraId="3C26F0B6" w14:textId="77777777" w:rsidR="00367BE6" w:rsidRDefault="00367BE6" w:rsidP="00367BE6">
                      <w:pPr>
                        <w:spacing w:after="0" w:line="180" w:lineRule="exact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aconcuadrcula"/>
        <w:tblW w:w="15593" w:type="dxa"/>
        <w:tblInd w:w="-232" w:type="dxa"/>
        <w:tblLook w:val="04A0" w:firstRow="1" w:lastRow="0" w:firstColumn="1" w:lastColumn="0" w:noHBand="0" w:noVBand="1"/>
      </w:tblPr>
      <w:tblGrid>
        <w:gridCol w:w="10632"/>
        <w:gridCol w:w="992"/>
        <w:gridCol w:w="992"/>
        <w:gridCol w:w="992"/>
        <w:gridCol w:w="992"/>
        <w:gridCol w:w="993"/>
      </w:tblGrid>
      <w:tr w:rsidR="00367BE6" w:rsidRPr="00CF48F0" w14:paraId="5EDD885E" w14:textId="77777777" w:rsidTr="005778FF">
        <w:tc>
          <w:tcPr>
            <w:tcW w:w="10632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08FB0383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I have limited knowledge of natural river process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20C26C5E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5DC41954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470C9AC9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499AE0B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55ACBD0D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6D0D1E1E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73C56685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I find the river landscape to be beautiful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76FAFD7D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15DBAA4F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272162F4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46DE04B4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4E6753F8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3FB23512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2B495A9D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I feel the river is not easily accessible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3825FA4C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24001778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3291129D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0283D779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16EDE68C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2E1F9457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32AAC476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bookmarkStart w:id="10" w:name="_Hlk125280041"/>
            <w:r w:rsidRPr="00CF48F0">
              <w:rPr>
                <w:rFonts w:ascii="Times New Roman" w:hAnsi="Times New Roman" w:cs="Times New Roman"/>
                <w:lang w:val="en-GB"/>
              </w:rPr>
              <w:t>I perceive the river</w:t>
            </w:r>
            <w:r>
              <w:rPr>
                <w:rFonts w:ascii="Times New Roman" w:hAnsi="Times New Roman" w:cs="Times New Roman"/>
                <w:lang w:val="en-GB"/>
              </w:rPr>
              <w:t>’</w:t>
            </w:r>
            <w:r w:rsidRPr="00CF48F0">
              <w:rPr>
                <w:rFonts w:ascii="Times New Roman" w:hAnsi="Times New Roman" w:cs="Times New Roman"/>
                <w:lang w:val="en-GB"/>
              </w:rPr>
              <w:t>s quality to have improved in recent years</w:t>
            </w:r>
            <w:bookmarkEnd w:id="10"/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5C3FC34C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1534320C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0E70BE5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1643E4FB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45B439F0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0014594C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A9384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The river serves as a vital ecological corridor for the habitat and wildlife of birds and other animals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538135" w:themeFill="accent6" w:themeFillShade="BF"/>
          </w:tcPr>
          <w:p w14:paraId="3B49F47D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F352878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555E3AE4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F5D5D"/>
          </w:tcPr>
          <w:p w14:paraId="1B06189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C00000"/>
          </w:tcPr>
          <w:p w14:paraId="53EB2C6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7B26A37" w14:textId="77777777" w:rsidR="00367BE6" w:rsidRPr="00CF48F0" w:rsidRDefault="00367BE6" w:rsidP="00367BE6">
      <w:pPr>
        <w:spacing w:after="120"/>
        <w:rPr>
          <w:rFonts w:ascii="Times New Roman" w:hAnsi="Times New Roman" w:cs="Times New Roman"/>
          <w:b/>
          <w:bCs/>
          <w:sz w:val="2"/>
          <w:szCs w:val="2"/>
          <w:lang w:val="en-GB"/>
        </w:rPr>
      </w:pPr>
      <w:r w:rsidRPr="00CF48F0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8480" behindDoc="1" locked="0" layoutInCell="1" allowOverlap="1" wp14:anchorId="539F0BBC" wp14:editId="179219BE">
                <wp:simplePos x="0" y="0"/>
                <wp:positionH relativeFrom="column">
                  <wp:posOffset>-432435</wp:posOffset>
                </wp:positionH>
                <wp:positionV relativeFrom="paragraph">
                  <wp:posOffset>28575</wp:posOffset>
                </wp:positionV>
                <wp:extent cx="841375" cy="980440"/>
                <wp:effectExtent l="0" t="0" r="0" b="0"/>
                <wp:wrapNone/>
                <wp:docPr id="9" name="Cuadro de text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0740" cy="9798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6F5AB6" w14:textId="77777777" w:rsidR="00367BE6" w:rsidRDefault="00367BE6" w:rsidP="00367BE6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6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17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18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19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20</w:t>
                            </w:r>
                          </w:p>
                          <w:p w14:paraId="6EF7EF7A" w14:textId="77777777" w:rsidR="00367BE6" w:rsidRDefault="00367BE6" w:rsidP="00367BE6">
                            <w:pPr>
                              <w:spacing w:after="0" w:line="180" w:lineRule="exact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br/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9F0BBC" id="Cuadro de texto 9" o:spid="_x0000_s1036" type="#_x0000_t202" style="position:absolute;margin-left:-34.05pt;margin-top:2.25pt;width:66.25pt;height:77.2pt;z-index:-251648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M1OCQIAAPwDAAAOAAAAZHJzL2Uyb0RvYy54bWysU8FuGyEQvVfqPyDu9a4tu7ZXXkdp0lSV&#10;0qZSmg/ALHhRgaGAvet+fQd241jpLSoHxDDMm3lvhs1VbzQ5Ch8U2JpOJyUlwnJolN3X9Onn3YcV&#10;JSEy2zANVtT0JAK92r5/t+lcJWbQgm6EJwhiQ9W5mrYxuqooAm+FYWECTlh0SvCGRTT9vmg86xDd&#10;6GJWlh+LDnzjPHARAt7eDk66zfhSCh4fpAwiEl1TrC3m3ed9l/Ziu2HV3jPXKj6Wwd5QhWHKYtIz&#10;1C2LjBy8+gfKKO4hgIwTDqYAKRUXmQOymZav2Dy2zInMBcUJ7ixT+H+w/Pvx0f3wJPafoMcGZhLB&#10;3QP/FYiFm5bZvbj2HrpWsAYTT5NkRedCNYYmqUMVEsiu+wYNNpkdImSgXnqTVEGeBNGxAaez6KKP&#10;hOPlal4u5+jh6Fov16tykTOw6jnY+RC/CDAkHWrqsacZnB3vQ0zFsOr5Scpl4U5pnfuqLekQdDFb&#10;5IALj1ERx04rg/nLtIZBSBw/2yYHR6b0cMYE2o6kE8+Bcex3PVENKpKDkwg7aE4og4dhzPBbxAfc&#10;pAYsg2vlKGnB/3l9l95hR9FDSYejWNPw+8C8oER/tSj5ejpPAsVszBfLGRr+0rO79DDLEaqmkZLh&#10;eBPzvA/aXGNrpMqyvVQ8csMRy2qO3yHN8KWdX7182u1fAAAA//8DAFBLAwQUAAYACAAAACEAiygP&#10;Q90AAAAIAQAADwAAAGRycy9kb3ducmV2LnhtbEyPy07DMBBF90j8gzVI3bV2URKlIU6FqLotojwk&#10;dm48TSLicRS7Tfh7hhUsR/fo3jPldna9uOIYOk8a1isFAqn2tqNGw9vrfpmDCNGQNb0n1PCNAbbV&#10;7U1pCusnesHrMTaCSygURkMb41BIGeoWnQkrPyBxdvajM5HPsZF2NBOXu17eK5VJZzrihdYM+NRi&#10;/XW8OA3vh/PnR6Kem51Lh8nPSpLbSK0Xd/PjA4iIc/yD4Vef1aFip5O/kA2i17DM8jWjGpIUBOdZ&#10;koA4MZfmG5BVKf8/UP0AAAD//wMAUEsBAi0AFAAGAAgAAAAhALaDOJL+AAAA4QEAABMAAAAAAAAA&#10;AAAAAAAAAAAAAFtDb250ZW50X1R5cGVzXS54bWxQSwECLQAUAAYACAAAACEAOP0h/9YAAACUAQAA&#10;CwAAAAAAAAAAAAAAAAAvAQAAX3JlbHMvLnJlbHNQSwECLQAUAAYACAAAACEAdpDNTgkCAAD8AwAA&#10;DgAAAAAAAAAAAAAAAAAuAgAAZHJzL2Uyb0RvYy54bWxQSwECLQAUAAYACAAAACEAiygPQ90AAAAI&#10;AQAADwAAAAAAAAAAAAAAAABjBAAAZHJzL2Rvd25yZXYueG1sUEsFBgAAAAAEAAQA8wAAAG0FAAAA&#10;AA==&#10;" filled="f" stroked="f">
                <v:textbox>
                  <w:txbxContent>
                    <w:p w14:paraId="746F5AB6" w14:textId="77777777" w:rsidR="00367BE6" w:rsidRDefault="00367BE6" w:rsidP="00367BE6">
                      <w:pPr>
                        <w:spacing w:after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16</w:t>
                      </w:r>
                      <w:r>
                        <w:rPr>
                          <w:b/>
                          <w:bCs/>
                        </w:rPr>
                        <w:br/>
                        <w:t>17</w:t>
                      </w:r>
                      <w:r>
                        <w:rPr>
                          <w:b/>
                          <w:bCs/>
                        </w:rPr>
                        <w:br/>
                        <w:t>18</w:t>
                      </w:r>
                      <w:r>
                        <w:rPr>
                          <w:b/>
                          <w:bCs/>
                        </w:rPr>
                        <w:br/>
                        <w:t>19</w:t>
                      </w:r>
                      <w:r>
                        <w:rPr>
                          <w:b/>
                          <w:bCs/>
                        </w:rPr>
                        <w:br/>
                        <w:t>20</w:t>
                      </w:r>
                    </w:p>
                    <w:p w14:paraId="6EF7EF7A" w14:textId="77777777" w:rsidR="00367BE6" w:rsidRDefault="00367BE6" w:rsidP="00367BE6">
                      <w:pPr>
                        <w:spacing w:after="0" w:line="180" w:lineRule="exact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aconcuadrcula"/>
        <w:tblW w:w="15593" w:type="dxa"/>
        <w:tblInd w:w="-232" w:type="dxa"/>
        <w:tblLook w:val="04A0" w:firstRow="1" w:lastRow="0" w:firstColumn="1" w:lastColumn="0" w:noHBand="0" w:noVBand="1"/>
      </w:tblPr>
      <w:tblGrid>
        <w:gridCol w:w="10632"/>
        <w:gridCol w:w="992"/>
        <w:gridCol w:w="992"/>
        <w:gridCol w:w="992"/>
        <w:gridCol w:w="992"/>
        <w:gridCol w:w="993"/>
      </w:tblGrid>
      <w:tr w:rsidR="00367BE6" w:rsidRPr="00CF48F0" w14:paraId="5AD9BFB2" w14:textId="77777777" w:rsidTr="005778FF">
        <w:tc>
          <w:tcPr>
            <w:tcW w:w="10632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02A17CE7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The general public is unaware of interventions made to improve the riv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08415E85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4ED3DB6D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3095BD88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7B94C5E5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1578EAF0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0C8E8765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6E9BE694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The river plays a crucial role in supporting agriculture, industry, and economic activity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6DE9B094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3927FE80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4E5B3B28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1CF95263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23DA662D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2CC4DFD2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52ECE643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The river environment provides opportunities for sports and recreational activities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654A777F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74D73733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7F6D8739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27E9A4E6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4967C387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2A993E6C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17CB4399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It is important for individuals to actively participate in shaping the future of the river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6BED02EC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7E95F65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5A195DDF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1A33193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355C2236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19A4F063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53FC6FAD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bookmarkStart w:id="11" w:name="_Hlk124961044"/>
            <w:r w:rsidRPr="00CF48F0">
              <w:rPr>
                <w:rFonts w:ascii="Times New Roman" w:hAnsi="Times New Roman" w:cs="Times New Roman"/>
                <w:lang w:val="en-GB"/>
              </w:rPr>
              <w:t xml:space="preserve">I enjoy living in close proximity to the river </w:t>
            </w:r>
            <w:bookmarkEnd w:id="11"/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165533C4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5DAF999A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34A49A03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29B5429A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29C8DBCC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7A6C02F" w14:textId="77777777" w:rsidR="00367BE6" w:rsidRPr="00CF48F0" w:rsidRDefault="00367BE6" w:rsidP="00367BE6">
      <w:pPr>
        <w:spacing w:after="120"/>
        <w:rPr>
          <w:rFonts w:ascii="Times New Roman" w:hAnsi="Times New Roman" w:cs="Times New Roman"/>
          <w:b/>
          <w:bCs/>
          <w:sz w:val="2"/>
          <w:szCs w:val="2"/>
          <w:lang w:val="en-GB"/>
        </w:rPr>
      </w:pPr>
      <w:r w:rsidRPr="00CF48F0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9504" behindDoc="1" locked="0" layoutInCell="1" allowOverlap="1" wp14:anchorId="5AF25DD2" wp14:editId="1F062C4A">
                <wp:simplePos x="0" y="0"/>
                <wp:positionH relativeFrom="column">
                  <wp:posOffset>-422910</wp:posOffset>
                </wp:positionH>
                <wp:positionV relativeFrom="paragraph">
                  <wp:posOffset>38100</wp:posOffset>
                </wp:positionV>
                <wp:extent cx="841375" cy="980440"/>
                <wp:effectExtent l="0" t="0" r="0" b="0"/>
                <wp:wrapNone/>
                <wp:docPr id="10" name="Cuadro de text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0740" cy="9798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97201B" w14:textId="77777777" w:rsidR="00367BE6" w:rsidRDefault="00367BE6" w:rsidP="00367BE6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21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22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23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24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25</w:t>
                            </w:r>
                          </w:p>
                          <w:p w14:paraId="27B7770A" w14:textId="77777777" w:rsidR="00367BE6" w:rsidRDefault="00367BE6" w:rsidP="00367BE6">
                            <w:pPr>
                              <w:spacing w:after="0" w:line="180" w:lineRule="exact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br/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F25DD2" id="Cuadro de texto 10" o:spid="_x0000_s1037" type="#_x0000_t202" style="position:absolute;margin-left:-33.3pt;margin-top:3pt;width:66.25pt;height:77.2pt;z-index:-251646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HpxCQIAAPwDAAAOAAAAZHJzL2Uyb0RvYy54bWysU8FuGyEQvVfqPyDu9a4tu7ZXXkdp0lSV&#10;0qZSmg/ALHhRgaGAvet+fQd241jpLSqHEcPAm3lvhs1VbzQ5Ch8U2JpOJyUlwnJolN3X9Onn3YcV&#10;JSEy2zANVtT0JAK92r5/t+lcJWbQgm6EJwhiQ9W5mrYxuqooAm+FYWECTlgMSvCGRXT9vmg86xDd&#10;6GJWlh+LDnzjPHARAp7eDkG6zfhSCh4fpAwiEl1TrC1m67PdJVtsN6zae+Zaxccy2BuqMExZTHqG&#10;umWRkYNX/0AZxT0EkHHCwRQgpeIic0A20/IVm8eWOZG5oDjBnWUK/w+Wfz8+uh+exP4T9NjATCK4&#10;e+C/ArFw0zK7F9feQ9cK1mDiaZKs6FyoxqdJ6lCFBLLrvkGDTWaHCBmol94kVZAnQXRswOksuugj&#10;4Xi4mpfLOUY4htbL9apc5Aysen7sfIhfBBiSNjX12NMMzo73IaZiWPV8JeWycKe0zn3VlnQIupgt&#10;8oOLiFERx04rg/nLtIZBSBw/2yY/jkzpYY8JtB1JJ54D49jveqIaVCRLkkTYQXNCGTwMY4bfIj6g&#10;kRqwDK6Vo6QF/+f1WbqHHcUIJR2OYk3D7wPzghL91aLk6+k8CRSzM18sZ+j4y8juMsIsR6iaRkqG&#10;7U3M8z5oc42tkSrL9lLxyA1HLKs5foc0w5d+vvXyabd/AQAA//8DAFBLAwQUAAYACAAAACEAgOJQ&#10;9NsAAAAIAQAADwAAAGRycy9kb3ducmV2LnhtbEyPy07DMBBF90j8gzVI7Fob1Fo0xKkQiC2I8pDY&#10;TeNpEhGPo9htwt8zrGA5ukd3zi23c+jVicbURXZwtTSgiOvoO24cvL0+Lm5ApYzssY9MDr4pwbY6&#10;Pyux8HHiFzrtcqOkhFOBDtqch0LrVLcUMC3jQCzZIY4Bs5xjo/2Ik5SHXl8bY3XAjuVDiwPdt1R/&#10;7Y7BwfvT4fNjZZ6bh7AepjgbzWGjnbu8mO9uQWWa8x8Mv/qiDpU47eORfVK9g4W1VlAHViZJbtcb&#10;UHvhrFmBrkr9f0D1AwAA//8DAFBLAQItABQABgAIAAAAIQC2gziS/gAAAOEBAAATAAAAAAAAAAAA&#10;AAAAAAAAAABbQ29udGVudF9UeXBlc10ueG1sUEsBAi0AFAAGAAgAAAAhADj9If/WAAAAlAEAAAsA&#10;AAAAAAAAAAAAAAAALwEAAF9yZWxzLy5yZWxzUEsBAi0AFAAGAAgAAAAhAHDUenEJAgAA/AMAAA4A&#10;AAAAAAAAAAAAAAAALgIAAGRycy9lMm9Eb2MueG1sUEsBAi0AFAAGAAgAAAAhAIDiUPTbAAAACAEA&#10;AA8AAAAAAAAAAAAAAAAAYwQAAGRycy9kb3ducmV2LnhtbFBLBQYAAAAABAAEAPMAAABrBQAAAAA=&#10;" filled="f" stroked="f">
                <v:textbox>
                  <w:txbxContent>
                    <w:p w14:paraId="1397201B" w14:textId="77777777" w:rsidR="00367BE6" w:rsidRDefault="00367BE6" w:rsidP="00367BE6">
                      <w:pPr>
                        <w:spacing w:after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21</w:t>
                      </w:r>
                      <w:r>
                        <w:rPr>
                          <w:b/>
                          <w:bCs/>
                        </w:rPr>
                        <w:br/>
                        <w:t>22</w:t>
                      </w:r>
                      <w:r>
                        <w:rPr>
                          <w:b/>
                          <w:bCs/>
                        </w:rPr>
                        <w:br/>
                        <w:t>23</w:t>
                      </w:r>
                      <w:r>
                        <w:rPr>
                          <w:b/>
                          <w:bCs/>
                        </w:rPr>
                        <w:br/>
                        <w:t>24</w:t>
                      </w:r>
                      <w:r>
                        <w:rPr>
                          <w:b/>
                          <w:bCs/>
                        </w:rPr>
                        <w:br/>
                        <w:t>25</w:t>
                      </w:r>
                    </w:p>
                    <w:p w14:paraId="27B7770A" w14:textId="77777777" w:rsidR="00367BE6" w:rsidRDefault="00367BE6" w:rsidP="00367BE6">
                      <w:pPr>
                        <w:spacing w:after="0" w:line="180" w:lineRule="exact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aconcuadrcula"/>
        <w:tblW w:w="15593" w:type="dxa"/>
        <w:tblInd w:w="-232" w:type="dxa"/>
        <w:tblLook w:val="04A0" w:firstRow="1" w:lastRow="0" w:firstColumn="1" w:lastColumn="0" w:noHBand="0" w:noVBand="1"/>
      </w:tblPr>
      <w:tblGrid>
        <w:gridCol w:w="10632"/>
        <w:gridCol w:w="992"/>
        <w:gridCol w:w="992"/>
        <w:gridCol w:w="992"/>
        <w:gridCol w:w="992"/>
        <w:gridCol w:w="993"/>
      </w:tblGrid>
      <w:tr w:rsidR="00367BE6" w:rsidRPr="00CF48F0" w14:paraId="775E3C27" w14:textId="77777777" w:rsidTr="005778FF">
        <w:tc>
          <w:tcPr>
            <w:tcW w:w="10632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0327AA16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The river connects us to our cultural herit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23B4CDC2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6A46550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2739F92B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76189C7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29387E9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3C0964C7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75368C51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The river environment offers opportunities for children to experience and appreciate nature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48B1EBD9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6CB1B760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78D4CC04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16A3B642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2193BEBF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0CEFCB68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4F6BF365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bookmarkStart w:id="12" w:name="_Hlk124961077"/>
            <w:r w:rsidRPr="00CF48F0">
              <w:rPr>
                <w:rFonts w:ascii="Times New Roman" w:hAnsi="Times New Roman" w:cs="Times New Roman"/>
                <w:lang w:val="en-GB"/>
              </w:rPr>
              <w:t>Investing in the restoration of the river is beneficial for our future</w:t>
            </w:r>
            <w:bookmarkEnd w:id="12"/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7B654001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76557027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46BC89D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4A01F3AC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47EDE826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6AB02766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665B00D6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The river can pose health and environmental risks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4C3C0A74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3669CF85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144AF0D1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1A05510D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5903325E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23C0BCE5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45970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Promoting native species is beneficial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538135" w:themeFill="accent6" w:themeFillShade="BF"/>
          </w:tcPr>
          <w:p w14:paraId="0D47C7F3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5CE79D8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2D24FF4B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F5D5D"/>
          </w:tcPr>
          <w:p w14:paraId="7F62B4CD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C00000"/>
          </w:tcPr>
          <w:p w14:paraId="08BF08C9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41B67AC" w14:textId="77777777" w:rsidR="00367BE6" w:rsidRPr="00CF48F0" w:rsidRDefault="00367BE6" w:rsidP="00367BE6">
      <w:pPr>
        <w:spacing w:after="120"/>
        <w:rPr>
          <w:rFonts w:ascii="Times New Roman" w:hAnsi="Times New Roman" w:cs="Times New Roman"/>
          <w:b/>
          <w:bCs/>
          <w:sz w:val="2"/>
          <w:szCs w:val="2"/>
          <w:lang w:val="en-GB"/>
        </w:rPr>
      </w:pPr>
      <w:r w:rsidRPr="00CF48F0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70528" behindDoc="1" locked="0" layoutInCell="1" allowOverlap="1" wp14:anchorId="4ADDD50B" wp14:editId="3B42EFBF">
                <wp:simplePos x="0" y="0"/>
                <wp:positionH relativeFrom="column">
                  <wp:posOffset>-424180</wp:posOffset>
                </wp:positionH>
                <wp:positionV relativeFrom="paragraph">
                  <wp:posOffset>22225</wp:posOffset>
                </wp:positionV>
                <wp:extent cx="841375" cy="980440"/>
                <wp:effectExtent l="0" t="0" r="0" b="0"/>
                <wp:wrapNone/>
                <wp:docPr id="11" name="Cuadro de text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0740" cy="9798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CF6187" w14:textId="77777777" w:rsidR="00367BE6" w:rsidRDefault="00367BE6" w:rsidP="00367BE6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26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27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28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29</w:t>
                            </w:r>
                            <w:r>
                              <w:rPr>
                                <w:b/>
                                <w:bCs/>
                              </w:rPr>
                              <w:br/>
                              <w:t>30</w:t>
                            </w:r>
                          </w:p>
                          <w:p w14:paraId="69DD704D" w14:textId="77777777" w:rsidR="00367BE6" w:rsidRDefault="00367BE6" w:rsidP="00367BE6">
                            <w:pPr>
                              <w:spacing w:after="0" w:line="180" w:lineRule="exact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br/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DDD50B" id="Cuadro de texto 11" o:spid="_x0000_s1038" type="#_x0000_t202" style="position:absolute;margin-left:-33.4pt;margin-top:1.75pt;width:66.25pt;height:77.2pt;z-index:-251645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KMxCgIAAPwDAAAOAAAAZHJzL2Uyb0RvYy54bWysU8FuGyEQvVfqPyDu9a4tu7ZXXkdp0lSV&#10;0qZSmg/ALHhRgaGAvet+fQd241jpLSoHxDDMm3lvhs1VbzQ5Ch8U2JpOJyUlwnJolN3X9Onn3YcV&#10;JSEy2zANVtT0JAK92r5/t+lcJWbQgm6EJwhiQ9W5mrYxuqooAm+FYWECTlh0SvCGRTT9vmg86xDd&#10;6GJWlh+LDnzjPHARAt7eDk66zfhSCh4fpAwiEl1TrC3m3ed9l/Ziu2HV3jPXKj6Wwd5QhWHKYtIz&#10;1C2LjBy8+gfKKO4hgIwTDqYAKRUXmQOymZav2Dy2zInMBcUJ7ixT+H+w/Pvx0f3wJPafoMcGZhLB&#10;3QP/FYiFm5bZvbj2HrpWsAYTT5NkRedCNYYmqUMVEsiu+wYNNpkdImSgXnqTVEGeBNGxAaez6KKP&#10;hOPlal4u5+jh6Fov16tykTOw6jnY+RC/CDAkHWrqsacZnB3vQ0zFsOr5Scpl4U5pnfuqLekQdDFb&#10;5IALj1ERx04rg/nLtIZBSBw/2yYHR6b0cMYE2o6kE8+Bcex3PVENKjJLwUmEHTQnlMHDMGb4LeID&#10;blIDlsG1cpS04P+8vkvvsKPooaTDUaxp+H1gXlCiv1qUfD2dJ4FiNuaL5QwNf+nZXXqY5QhV00jJ&#10;cLyJed4Hba6xNVJl2V4qHrnhiGU1x++QZvjSzq9ePu32LwAAAP//AwBQSwMEFAAGAAgAAAAhAIvw&#10;pA7dAAAACAEAAA8AAABkcnMvZG93bnJldi54bWxMj0tPwzAQhO9I/Adrkbi1No+kNMSpEIgriPKQ&#10;uG3jbRIRr6PYbcK/ZznBcTSjmW/Kzex7daQxdoEtXCwNKOI6uI4bC2+vj4sbUDEhO+wDk4VvirCp&#10;Tk9KLFyY+IWO29QoKeFYoIU2paHQOtYteYzLMBCLtw+jxyRybLQbcZJy3+tLY3LtsWNZaHGg+5bq&#10;r+3BW3h/2n9+XJvn5sFnwxRmo9mvtbXnZ/PdLahEc/oLwy++oEMlTLtwYBdVb2GR54KeLFxloMTP&#10;sxWoneSy1Rp0Ver/B6ofAAAA//8DAFBLAQItABQABgAIAAAAIQC2gziS/gAAAOEBAAATAAAAAAAA&#10;AAAAAAAAAAAAAABbQ29udGVudF9UeXBlc10ueG1sUEsBAi0AFAAGAAgAAAAhADj9If/WAAAAlAEA&#10;AAsAAAAAAAAAAAAAAAAALwEAAF9yZWxzLy5yZWxzUEsBAi0AFAAGAAgAAAAhAHoYozEKAgAA/AMA&#10;AA4AAAAAAAAAAAAAAAAALgIAAGRycy9lMm9Eb2MueG1sUEsBAi0AFAAGAAgAAAAhAIvwpA7dAAAA&#10;CAEAAA8AAAAAAAAAAAAAAAAAZAQAAGRycy9kb3ducmV2LnhtbFBLBQYAAAAABAAEAPMAAABuBQAA&#10;AAA=&#10;" filled="f" stroked="f">
                <v:textbox>
                  <w:txbxContent>
                    <w:p w14:paraId="77CF6187" w14:textId="77777777" w:rsidR="00367BE6" w:rsidRDefault="00367BE6" w:rsidP="00367BE6">
                      <w:pPr>
                        <w:spacing w:after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26</w:t>
                      </w:r>
                      <w:r>
                        <w:rPr>
                          <w:b/>
                          <w:bCs/>
                        </w:rPr>
                        <w:br/>
                        <w:t>27</w:t>
                      </w:r>
                      <w:r>
                        <w:rPr>
                          <w:b/>
                          <w:bCs/>
                        </w:rPr>
                        <w:br/>
                        <w:t>28</w:t>
                      </w:r>
                      <w:r>
                        <w:rPr>
                          <w:b/>
                          <w:bCs/>
                        </w:rPr>
                        <w:br/>
                        <w:t>29</w:t>
                      </w:r>
                      <w:r>
                        <w:rPr>
                          <w:b/>
                          <w:bCs/>
                        </w:rPr>
                        <w:br/>
                        <w:t>30</w:t>
                      </w:r>
                    </w:p>
                    <w:p w14:paraId="69DD704D" w14:textId="77777777" w:rsidR="00367BE6" w:rsidRDefault="00367BE6" w:rsidP="00367BE6">
                      <w:pPr>
                        <w:spacing w:after="0" w:line="180" w:lineRule="exact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aconcuadrcula"/>
        <w:tblW w:w="15593" w:type="dxa"/>
        <w:tblInd w:w="-232" w:type="dxa"/>
        <w:tblLook w:val="04A0" w:firstRow="1" w:lastRow="0" w:firstColumn="1" w:lastColumn="0" w:noHBand="0" w:noVBand="1"/>
      </w:tblPr>
      <w:tblGrid>
        <w:gridCol w:w="10632"/>
        <w:gridCol w:w="992"/>
        <w:gridCol w:w="992"/>
        <w:gridCol w:w="992"/>
        <w:gridCol w:w="992"/>
        <w:gridCol w:w="993"/>
      </w:tblGrid>
      <w:tr w:rsidR="00367BE6" w:rsidRPr="00CF48F0" w14:paraId="4A5EEFD3" w14:textId="77777777" w:rsidTr="005778FF">
        <w:tc>
          <w:tcPr>
            <w:tcW w:w="10632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1A64FA18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Removing exotic vegetation from the river ecosystem is necessary, even if it has aesthetic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2EDB1E92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27309531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0DD83D97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3BBF7397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3AC2485D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26D7E91F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37235BE7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0070C0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Conserving water is a shared responsibility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6289761F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4E856EDC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6FFAC177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01DCE061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11989D51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32F1A327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441719B0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0070C0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I appreciate the diversity of plant and animal life in the river environment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45413D18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72D1987C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6DD3B3EC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6DAA4DB5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39740507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3B00C05C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7B0CDF30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Wastewater treatment plants play a crucial role in improving the water quality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538135" w:themeFill="accent6" w:themeFillShade="BF"/>
          </w:tcPr>
          <w:p w14:paraId="37DB3457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5E0B3" w:themeFill="accent6" w:themeFillTint="66"/>
          </w:tcPr>
          <w:p w14:paraId="6F73C9D7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14:paraId="48132DF3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5D5D"/>
          </w:tcPr>
          <w:p w14:paraId="22D68C09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C00000"/>
          </w:tcPr>
          <w:p w14:paraId="1BC6F70F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7BE6" w:rsidRPr="00CF48F0" w14:paraId="733AC001" w14:textId="77777777" w:rsidTr="005778FF">
        <w:tc>
          <w:tcPr>
            <w:tcW w:w="10632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04EF5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0070C0"/>
                <w:lang w:val="en-GB"/>
              </w:rPr>
            </w:pPr>
            <w:r w:rsidRPr="00CF48F0">
              <w:rPr>
                <w:rFonts w:ascii="Times New Roman" w:hAnsi="Times New Roman" w:cs="Times New Roman"/>
                <w:lang w:val="en-GB"/>
              </w:rPr>
              <w:t>The perception of an environmental crisis is overstated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538135" w:themeFill="accent6" w:themeFillShade="BF"/>
          </w:tcPr>
          <w:p w14:paraId="0641D610" w14:textId="77777777" w:rsidR="00367BE6" w:rsidRPr="00CF48F0" w:rsidRDefault="00367BE6" w:rsidP="005778FF">
            <w:pPr>
              <w:rPr>
                <w:rFonts w:ascii="Times New Roman" w:hAnsi="Times New Roman" w:cs="Times New Roman"/>
                <w:color w:val="385623" w:themeColor="accent6" w:themeShade="80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6BDDB1D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5C8B9CF5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FF5D5D"/>
          </w:tcPr>
          <w:p w14:paraId="73115065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C00000"/>
          </w:tcPr>
          <w:p w14:paraId="7A463A62" w14:textId="77777777" w:rsidR="00367BE6" w:rsidRPr="00CF48F0" w:rsidRDefault="00367BE6" w:rsidP="005778F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FE4D0B0" w14:textId="77777777" w:rsidR="00367BE6" w:rsidRPr="00CF48F0" w:rsidRDefault="00367BE6" w:rsidP="00367BE6">
      <w:pPr>
        <w:spacing w:after="0"/>
        <w:rPr>
          <w:rFonts w:ascii="Times New Roman" w:hAnsi="Times New Roman" w:cs="Times New Roman"/>
          <w:b/>
          <w:bCs/>
          <w:lang w:val="en-GB"/>
        </w:rPr>
        <w:sectPr w:rsidR="00367BE6" w:rsidRPr="00CF48F0">
          <w:pgSz w:w="16838" w:h="11906" w:orient="landscape"/>
          <w:pgMar w:top="709" w:right="1134" w:bottom="284" w:left="993" w:header="284" w:footer="708" w:gutter="0"/>
          <w:cols w:space="708"/>
        </w:sectPr>
      </w:pPr>
    </w:p>
    <w:p w14:paraId="7826C02F" w14:textId="4923CC49" w:rsidR="00367BE6" w:rsidRPr="00CF48F0" w:rsidRDefault="00367BE6" w:rsidP="00367BE6">
      <w:pPr>
        <w:ind w:left="-142"/>
        <w:rPr>
          <w:rFonts w:ascii="Times New Roman" w:hAnsi="Times New Roman" w:cs="Times New Roman"/>
          <w:sz w:val="28"/>
          <w:szCs w:val="28"/>
          <w:lang w:val="en-GB"/>
        </w:rPr>
      </w:pPr>
      <w:r w:rsidRPr="00CF48F0">
        <w:rPr>
          <w:noProof/>
          <w:lang w:val="en-GB"/>
        </w:rPr>
        <w:lastRenderedPageBreak/>
        <w:drawing>
          <wp:anchor distT="0" distB="0" distL="114300" distR="114300" simplePos="0" relativeHeight="251671552" behindDoc="0" locked="0" layoutInCell="1" allowOverlap="1" wp14:anchorId="11F449AE" wp14:editId="63BB6323">
            <wp:simplePos x="0" y="0"/>
            <wp:positionH relativeFrom="margin">
              <wp:align>center</wp:align>
            </wp:positionH>
            <wp:positionV relativeFrom="paragraph">
              <wp:posOffset>959485</wp:posOffset>
            </wp:positionV>
            <wp:extent cx="6031230" cy="3762375"/>
            <wp:effectExtent l="0" t="0" r="7620" b="9525"/>
            <wp:wrapTopAndBottom/>
            <wp:docPr id="3" name="Imagen 3" descr="Gráfic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Gráfic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230" cy="3762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F48F0">
        <w:rPr>
          <w:rFonts w:ascii="Times New Roman" w:hAnsi="Times New Roman" w:cs="Times New Roman"/>
          <w:b/>
          <w:bCs/>
          <w:sz w:val="28"/>
          <w:szCs w:val="28"/>
          <w:lang w:val="en-GB"/>
        </w:rPr>
        <w:t>Figure S</w:t>
      </w:r>
      <w:r w:rsidR="00153876">
        <w:rPr>
          <w:rFonts w:ascii="Times New Roman" w:hAnsi="Times New Roman" w:cs="Times New Roman"/>
          <w:b/>
          <w:bCs/>
          <w:sz w:val="28"/>
          <w:szCs w:val="28"/>
          <w:lang w:val="en-GB"/>
        </w:rPr>
        <w:t>2</w:t>
      </w:r>
      <w:r w:rsidRPr="00CF48F0">
        <w:rPr>
          <w:rFonts w:ascii="Times New Roman" w:hAnsi="Times New Roman" w:cs="Times New Roman"/>
          <w:b/>
          <w:bCs/>
          <w:sz w:val="28"/>
          <w:szCs w:val="28"/>
          <w:lang w:val="en-GB"/>
        </w:rPr>
        <w:t>.</w:t>
      </w:r>
      <w:r w:rsidRPr="00CF48F0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CF48F0">
        <w:rPr>
          <w:rFonts w:ascii="Times New Roman" w:hAnsi="Times New Roman" w:cs="Times New Roman"/>
          <w:sz w:val="24"/>
          <w:szCs w:val="24"/>
          <w:lang w:val="en-GB"/>
        </w:rPr>
        <w:t>Mean ratings obtained from all responses without segmenting by socioeconomic profile (2022 Survey n=112). Scale from 1 (</w:t>
      </w: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Pr="00CF48F0">
        <w:rPr>
          <w:rFonts w:ascii="Times New Roman" w:hAnsi="Times New Roman" w:cs="Times New Roman"/>
          <w:sz w:val="24"/>
          <w:szCs w:val="24"/>
          <w:lang w:val="en-GB"/>
        </w:rPr>
        <w:t>strongly disagree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Pr="00CF48F0">
        <w:rPr>
          <w:rFonts w:ascii="Times New Roman" w:hAnsi="Times New Roman" w:cs="Times New Roman"/>
          <w:sz w:val="24"/>
          <w:szCs w:val="24"/>
          <w:lang w:val="en-GB"/>
        </w:rPr>
        <w:t>) to 5 (</w:t>
      </w: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Pr="00CF48F0">
        <w:rPr>
          <w:rFonts w:ascii="Times New Roman" w:hAnsi="Times New Roman" w:cs="Times New Roman"/>
          <w:sz w:val="24"/>
          <w:szCs w:val="24"/>
          <w:lang w:val="en-GB"/>
        </w:rPr>
        <w:t>strongly agree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Pr="00CF48F0">
        <w:rPr>
          <w:rFonts w:ascii="Times New Roman" w:hAnsi="Times New Roman" w:cs="Times New Roman"/>
          <w:sz w:val="24"/>
          <w:szCs w:val="24"/>
          <w:lang w:val="en-GB"/>
        </w:rPr>
        <w:t>). Statements are categorised into five groups: sociocultural, well-being, biodiversity, environmental impact and political implication</w:t>
      </w:r>
    </w:p>
    <w:p w14:paraId="01A7B986" w14:textId="77777777" w:rsidR="00367BE6" w:rsidRPr="00CF48F0" w:rsidRDefault="00367BE6" w:rsidP="00367BE6">
      <w:pPr>
        <w:rPr>
          <w:rFonts w:ascii="Times New Roman" w:hAnsi="Times New Roman" w:cs="Times New Roman"/>
          <w:lang w:val="en-GB"/>
        </w:rPr>
      </w:pPr>
    </w:p>
    <w:p w14:paraId="1A84F344" w14:textId="77777777" w:rsidR="00367BE6" w:rsidRPr="00CF48F0" w:rsidRDefault="00367BE6" w:rsidP="00367BE6">
      <w:pPr>
        <w:rPr>
          <w:rFonts w:ascii="Times New Roman" w:hAnsi="Times New Roman" w:cs="Times New Roman"/>
          <w:lang w:val="en-GB"/>
        </w:rPr>
      </w:pPr>
    </w:p>
    <w:p w14:paraId="79754A46" w14:textId="77777777" w:rsidR="00367BE6" w:rsidRPr="00CF48F0" w:rsidRDefault="00367BE6" w:rsidP="00367BE6">
      <w:pPr>
        <w:jc w:val="both"/>
        <w:rPr>
          <w:rFonts w:ascii="Times New Roman" w:hAnsi="Times New Roman" w:cs="Times New Roman"/>
          <w:color w:val="00B0F0"/>
          <w:lang w:val="en-GB"/>
        </w:rPr>
      </w:pPr>
    </w:p>
    <w:p w14:paraId="49F6864E" w14:textId="77777777" w:rsidR="000F22F8" w:rsidRDefault="000F22F8"/>
    <w:sectPr w:rsidR="000F22F8" w:rsidSect="00084B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BE6"/>
    <w:rsid w:val="000F22F8"/>
    <w:rsid w:val="00153876"/>
    <w:rsid w:val="00367BE6"/>
    <w:rsid w:val="00A61C09"/>
    <w:rsid w:val="00B3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49515"/>
  <w15:chartTrackingRefBased/>
  <w15:docId w15:val="{5F5301C7-7CF2-4880-8845-5B0289A93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BE6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67BE6"/>
    <w:pPr>
      <w:ind w:left="720"/>
      <w:contextualSpacing/>
    </w:pPr>
  </w:style>
  <w:style w:type="table" w:styleId="Tablaconcuadrcula">
    <w:name w:val="Table Grid"/>
    <w:basedOn w:val="Tablanormal"/>
    <w:uiPriority w:val="39"/>
    <w:rsid w:val="00367B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Fuentedeprrafopredeter"/>
    <w:rsid w:val="00367BE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88</Words>
  <Characters>4885</Characters>
  <Application>Microsoft Office Word</Application>
  <DocSecurity>0</DocSecurity>
  <Lines>40</Lines>
  <Paragraphs>11</Paragraphs>
  <ScaleCrop>false</ScaleCrop>
  <Company/>
  <LinksUpToDate>false</LinksUpToDate>
  <CharactersWithSpaces>5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m Zaldo Aubanell</dc:creator>
  <cp:keywords/>
  <dc:description/>
  <cp:lastModifiedBy>Quim Zaldo Aubanell</cp:lastModifiedBy>
  <cp:revision>3</cp:revision>
  <dcterms:created xsi:type="dcterms:W3CDTF">2023-05-19T08:14:00Z</dcterms:created>
  <dcterms:modified xsi:type="dcterms:W3CDTF">2023-08-28T16:38:00Z</dcterms:modified>
</cp:coreProperties>
</file>